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40EA59" w14:textId="2E986F9A" w:rsidR="00C41337" w:rsidRPr="00585BD5" w:rsidRDefault="00C41337" w:rsidP="00753611">
      <w:pPr>
        <w:spacing w:line="480" w:lineRule="auto"/>
        <w:jc w:val="both"/>
        <w:rPr>
          <w:rFonts w:ascii="Arial" w:hAnsi="Arial" w:cs="Arial"/>
          <w:iCs/>
          <w:sz w:val="22"/>
          <w:szCs w:val="22"/>
        </w:rPr>
      </w:pPr>
    </w:p>
    <w:p w14:paraId="7FFA2F6E" w14:textId="6051DD50" w:rsidR="002B36B8" w:rsidRDefault="00A15C4B" w:rsidP="004B2124">
      <w:pPr>
        <w:spacing w:line="480" w:lineRule="auto"/>
        <w:jc w:val="both"/>
        <w:rPr>
          <w:rFonts w:ascii="Arial" w:hAnsi="Arial" w:cs="Arial"/>
          <w:iCs/>
          <w:sz w:val="22"/>
          <w:szCs w:val="22"/>
        </w:rPr>
      </w:pPr>
      <w:r>
        <w:rPr>
          <w:rFonts w:ascii="Arial" w:hAnsi="Arial" w:cs="Arial"/>
          <w:iCs/>
          <w:noProof/>
          <w:sz w:val="22"/>
          <w:szCs w:val="22"/>
        </w:rPr>
        <w:drawing>
          <wp:inline distT="0" distB="0" distL="0" distR="0" wp14:anchorId="3FA428BE" wp14:editId="1E0CF358">
            <wp:extent cx="5486400" cy="21082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F3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108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0923D4" w14:textId="1DB0758D" w:rsidR="00753611" w:rsidRDefault="00753611" w:rsidP="004B2124">
      <w:pPr>
        <w:spacing w:line="480" w:lineRule="auto"/>
        <w:jc w:val="both"/>
        <w:rPr>
          <w:rFonts w:ascii="Arial" w:hAnsi="Arial" w:cs="Arial"/>
          <w:iCs/>
          <w:sz w:val="22"/>
          <w:szCs w:val="22"/>
        </w:rPr>
      </w:pPr>
    </w:p>
    <w:p w14:paraId="5A9833D7" w14:textId="51CF4DF0" w:rsidR="002B36B8" w:rsidRPr="00585BD5" w:rsidRDefault="001A01B5" w:rsidP="004B2124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  <w:r w:rsidRPr="00585BD5">
        <w:rPr>
          <w:rFonts w:ascii="Arial" w:hAnsi="Arial" w:cs="Arial"/>
          <w:b/>
          <w:sz w:val="22"/>
          <w:szCs w:val="22"/>
        </w:rPr>
        <w:t xml:space="preserve">Additional file </w:t>
      </w:r>
      <w:r w:rsidR="001752B8" w:rsidRPr="00585BD5">
        <w:rPr>
          <w:rFonts w:ascii="Arial" w:hAnsi="Arial" w:cs="Arial"/>
          <w:b/>
          <w:sz w:val="22"/>
          <w:szCs w:val="22"/>
        </w:rPr>
        <w:t>3</w:t>
      </w:r>
      <w:r w:rsidR="002B36B8" w:rsidRPr="00585BD5">
        <w:rPr>
          <w:rFonts w:ascii="Arial" w:hAnsi="Arial" w:cs="Arial"/>
          <w:b/>
          <w:sz w:val="22"/>
          <w:szCs w:val="22"/>
        </w:rPr>
        <w:t xml:space="preserve">: </w:t>
      </w:r>
      <w:r w:rsidR="00F0655D" w:rsidRPr="00585BD5">
        <w:rPr>
          <w:rFonts w:ascii="Arial" w:hAnsi="Arial" w:cs="Arial"/>
          <w:b/>
          <w:bCs/>
          <w:sz w:val="22"/>
          <w:szCs w:val="22"/>
        </w:rPr>
        <w:t>Cortisone acetate</w:t>
      </w:r>
      <w:r w:rsidR="002B36B8" w:rsidRPr="00585BD5">
        <w:rPr>
          <w:rFonts w:ascii="Arial" w:hAnsi="Arial" w:cs="Arial"/>
          <w:b/>
          <w:bCs/>
          <w:sz w:val="22"/>
          <w:szCs w:val="22"/>
        </w:rPr>
        <w:t xml:space="preserve"> increase</w:t>
      </w:r>
      <w:r w:rsidR="00F0655D" w:rsidRPr="00585BD5">
        <w:rPr>
          <w:rFonts w:ascii="Arial" w:hAnsi="Arial" w:cs="Arial"/>
          <w:b/>
          <w:bCs/>
          <w:sz w:val="22"/>
          <w:szCs w:val="22"/>
        </w:rPr>
        <w:t>s</w:t>
      </w:r>
      <w:r w:rsidR="002B36B8" w:rsidRPr="00585BD5">
        <w:rPr>
          <w:rFonts w:ascii="Arial" w:hAnsi="Arial" w:cs="Arial"/>
          <w:b/>
          <w:bCs/>
          <w:sz w:val="22"/>
          <w:szCs w:val="22"/>
        </w:rPr>
        <w:t xml:space="preserve"> the sensitivity of male wildtype flies to </w:t>
      </w:r>
      <w:r w:rsidR="002B36B8" w:rsidRPr="00585BD5">
        <w:rPr>
          <w:rFonts w:ascii="Arial" w:hAnsi="Arial" w:cs="Arial"/>
          <w:b/>
          <w:bCs/>
          <w:i/>
          <w:iCs/>
          <w:sz w:val="22"/>
          <w:szCs w:val="22"/>
        </w:rPr>
        <w:t>Saccharomyces cerevisiae</w:t>
      </w:r>
      <w:r w:rsidR="002B36B8" w:rsidRPr="00585BD5">
        <w:rPr>
          <w:rFonts w:ascii="Arial" w:hAnsi="Arial" w:cs="Arial"/>
          <w:b/>
          <w:sz w:val="22"/>
          <w:szCs w:val="22"/>
        </w:rPr>
        <w:t>.</w:t>
      </w:r>
    </w:p>
    <w:p w14:paraId="39A471E9" w14:textId="33C36F49" w:rsidR="002B36B8" w:rsidRPr="00585BD5" w:rsidRDefault="002B36B8" w:rsidP="004B2124">
      <w:pPr>
        <w:spacing w:line="480" w:lineRule="auto"/>
        <w:jc w:val="both"/>
        <w:rPr>
          <w:rFonts w:ascii="Arial" w:hAnsi="Arial" w:cs="Arial"/>
          <w:bCs/>
          <w:sz w:val="22"/>
          <w:szCs w:val="22"/>
        </w:rPr>
      </w:pPr>
      <w:r w:rsidRPr="00585BD5">
        <w:rPr>
          <w:rFonts w:ascii="Arial" w:hAnsi="Arial" w:cs="Arial"/>
          <w:sz w:val="22"/>
          <w:szCs w:val="22"/>
        </w:rPr>
        <w:t xml:space="preserve">Male wild type (WT) flies were orally challenged </w:t>
      </w:r>
      <w:r w:rsidRPr="00585BD5">
        <w:rPr>
          <w:rFonts w:ascii="Arial" w:hAnsi="Arial" w:cs="Arial"/>
          <w:iCs/>
          <w:sz w:val="22"/>
          <w:szCs w:val="22"/>
        </w:rPr>
        <w:t xml:space="preserve">as in Fig. 1 </w:t>
      </w:r>
      <w:r w:rsidRPr="00585BD5">
        <w:rPr>
          <w:rFonts w:ascii="Arial" w:hAnsi="Arial" w:cs="Arial"/>
          <w:sz w:val="22"/>
          <w:szCs w:val="22"/>
        </w:rPr>
        <w:t xml:space="preserve">with </w:t>
      </w:r>
      <w:r w:rsidRPr="00585BD5">
        <w:rPr>
          <w:rFonts w:ascii="Arial" w:hAnsi="Arial" w:cs="Arial"/>
          <w:iCs/>
          <w:sz w:val="22"/>
          <w:szCs w:val="22"/>
        </w:rPr>
        <w:t>1.67 x 10</w:t>
      </w:r>
      <w:r w:rsidRPr="00585BD5">
        <w:rPr>
          <w:rFonts w:ascii="Arial" w:hAnsi="Arial" w:cs="Arial"/>
          <w:iCs/>
          <w:sz w:val="22"/>
          <w:szCs w:val="22"/>
          <w:vertAlign w:val="superscript"/>
        </w:rPr>
        <w:t>7</w:t>
      </w:r>
      <w:r w:rsidRPr="00585BD5">
        <w:rPr>
          <w:rFonts w:ascii="Arial" w:hAnsi="Arial" w:cs="Arial"/>
          <w:iCs/>
          <w:sz w:val="22"/>
          <w:szCs w:val="22"/>
        </w:rPr>
        <w:t xml:space="preserve"> </w:t>
      </w:r>
      <w:r w:rsidRPr="00585BD5">
        <w:rPr>
          <w:rFonts w:ascii="Arial" w:hAnsi="Arial" w:cs="Arial"/>
          <w:i/>
          <w:sz w:val="22"/>
          <w:szCs w:val="22"/>
        </w:rPr>
        <w:t>S. cerevisiae</w:t>
      </w:r>
      <w:r w:rsidRPr="00585BD5">
        <w:rPr>
          <w:rFonts w:ascii="Arial" w:hAnsi="Arial" w:cs="Arial"/>
          <w:iCs/>
          <w:sz w:val="22"/>
          <w:szCs w:val="22"/>
        </w:rPr>
        <w:t xml:space="preserve"> cells/ml with and without various concentrations of </w:t>
      </w:r>
      <w:r w:rsidRPr="00585BD5">
        <w:rPr>
          <w:rFonts w:ascii="Arial" w:hAnsi="Arial" w:cs="Arial"/>
          <w:sz w:val="22"/>
          <w:szCs w:val="22"/>
        </w:rPr>
        <w:t>cortisone acetate</w:t>
      </w:r>
      <w:r w:rsidR="008E5BE8" w:rsidRPr="00585BD5">
        <w:rPr>
          <w:rFonts w:ascii="Arial" w:hAnsi="Arial" w:cs="Arial"/>
          <w:sz w:val="22"/>
          <w:szCs w:val="22"/>
        </w:rPr>
        <w:t xml:space="preserve"> (CA)</w:t>
      </w:r>
      <w:r w:rsidRPr="00585BD5">
        <w:rPr>
          <w:rFonts w:ascii="Arial" w:hAnsi="Arial" w:cs="Arial"/>
          <w:iCs/>
          <w:sz w:val="22"/>
          <w:szCs w:val="22"/>
        </w:rPr>
        <w:t>.</w:t>
      </w:r>
      <w:r w:rsidR="008E5BE8" w:rsidRPr="00585BD5">
        <w:rPr>
          <w:rFonts w:ascii="Arial" w:hAnsi="Arial" w:cs="Arial"/>
          <w:iCs/>
          <w:sz w:val="22"/>
          <w:szCs w:val="22"/>
        </w:rPr>
        <w:t xml:space="preserve"> Uninfected flies exposed to 140 mM cortisone acetate </w:t>
      </w:r>
      <w:r w:rsidR="00696A36" w:rsidRPr="00585BD5">
        <w:rPr>
          <w:rFonts w:ascii="Arial" w:hAnsi="Arial" w:cs="Arial"/>
          <w:iCs/>
          <w:sz w:val="22"/>
          <w:szCs w:val="22"/>
        </w:rPr>
        <w:t>w</w:t>
      </w:r>
      <w:r w:rsidR="00696A36">
        <w:rPr>
          <w:rFonts w:ascii="Arial" w:hAnsi="Arial" w:cs="Arial"/>
          <w:iCs/>
          <w:sz w:val="22"/>
          <w:szCs w:val="22"/>
        </w:rPr>
        <w:t>ere</w:t>
      </w:r>
      <w:r w:rsidR="00696A36" w:rsidRPr="00A614AE">
        <w:rPr>
          <w:rFonts w:ascii="Arial" w:hAnsi="Arial" w:cs="Arial"/>
          <w:iCs/>
          <w:sz w:val="22"/>
          <w:szCs w:val="22"/>
        </w:rPr>
        <w:t xml:space="preserve"> </w:t>
      </w:r>
      <w:r w:rsidR="008E5BE8" w:rsidRPr="00585BD5">
        <w:rPr>
          <w:rFonts w:ascii="Arial" w:hAnsi="Arial" w:cs="Arial"/>
          <w:iCs/>
          <w:sz w:val="22"/>
          <w:szCs w:val="22"/>
        </w:rPr>
        <w:t>included to test the toxicity of this compound.</w:t>
      </w:r>
      <w:r w:rsidRPr="00585BD5">
        <w:rPr>
          <w:rFonts w:ascii="Arial" w:hAnsi="Arial" w:cs="Arial"/>
          <w:iCs/>
          <w:sz w:val="22"/>
          <w:szCs w:val="22"/>
        </w:rPr>
        <w:t xml:space="preserve"> </w:t>
      </w:r>
      <w:r w:rsidR="00C547F7" w:rsidRPr="0010655A">
        <w:rPr>
          <w:rFonts w:ascii="Arial" w:hAnsi="Arial" w:cs="Arial"/>
          <w:bCs/>
          <w:i/>
          <w:iCs/>
          <w:sz w:val="22"/>
          <w:szCs w:val="22"/>
        </w:rPr>
        <w:t>P</w:t>
      </w:r>
      <w:r w:rsidR="00C547F7" w:rsidRPr="0010655A">
        <w:rPr>
          <w:rFonts w:ascii="Arial" w:hAnsi="Arial" w:cs="Arial"/>
          <w:bCs/>
          <w:iCs/>
          <w:sz w:val="22"/>
          <w:szCs w:val="22"/>
        </w:rPr>
        <w:t>-value indicates statistical significance compared to the yeast-only condition (asterisks) on the basis of the Log-rank (Mantel-Cox) test.</w:t>
      </w:r>
      <w:r w:rsidR="008E5BE8" w:rsidRPr="00585BD5">
        <w:rPr>
          <w:rFonts w:ascii="Arial" w:hAnsi="Arial" w:cs="Arial"/>
          <w:bCs/>
          <w:sz w:val="22"/>
          <w:szCs w:val="22"/>
        </w:rPr>
        <w:t xml:space="preserve"> </w:t>
      </w:r>
    </w:p>
    <w:p w14:paraId="14FA1F87" w14:textId="5844A082" w:rsidR="002B36B8" w:rsidRPr="00585BD5" w:rsidRDefault="002B36B8" w:rsidP="004B2124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3B1C46A4" w14:textId="77777777" w:rsidR="00367558" w:rsidRPr="00585BD5" w:rsidRDefault="00367558" w:rsidP="004B2124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sectPr w:rsidR="00367558" w:rsidRPr="00585BD5" w:rsidSect="007F0C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1EBA7C" w14:textId="77777777" w:rsidR="003E3D9A" w:rsidRDefault="003E3D9A" w:rsidP="00CA41B8">
      <w:r>
        <w:separator/>
      </w:r>
    </w:p>
  </w:endnote>
  <w:endnote w:type="continuationSeparator" w:id="0">
    <w:p w14:paraId="7C6E60FF" w14:textId="77777777" w:rsidR="003E3D9A" w:rsidRDefault="003E3D9A" w:rsidP="00CA41B8">
      <w:r>
        <w:continuationSeparator/>
      </w:r>
    </w:p>
  </w:endnote>
  <w:endnote w:type="continuationNotice" w:id="1">
    <w:p w14:paraId="66664713" w14:textId="77777777" w:rsidR="003E3D9A" w:rsidRDefault="003E3D9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D5127EF" w14:textId="77777777" w:rsidR="003E3D9A" w:rsidRDefault="003E3D9A" w:rsidP="00CA41B8">
      <w:r>
        <w:separator/>
      </w:r>
    </w:p>
  </w:footnote>
  <w:footnote w:type="continuationSeparator" w:id="0">
    <w:p w14:paraId="2066E055" w14:textId="77777777" w:rsidR="003E3D9A" w:rsidRDefault="003E3D9A" w:rsidP="00CA41B8">
      <w:r>
        <w:continuationSeparator/>
      </w:r>
    </w:p>
  </w:footnote>
  <w:footnote w:type="continuationNotice" w:id="1">
    <w:p w14:paraId="402C0D10" w14:textId="77777777" w:rsidR="003E3D9A" w:rsidRDefault="003E3D9A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646E65"/>
    <w:multiLevelType w:val="hybridMultilevel"/>
    <w:tmpl w:val="9A8C98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CC63EC"/>
    <w:multiLevelType w:val="hybridMultilevel"/>
    <w:tmpl w:val="59020A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3B65B3"/>
    <w:multiLevelType w:val="hybridMultilevel"/>
    <w:tmpl w:val="441448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8E76CD8"/>
    <w:multiLevelType w:val="hybridMultilevel"/>
    <w:tmpl w:val="879846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O3MDMxNzEwNDU1MzJX0lEKTi0uzszPAykwrQUAcgDr/CwAAAA="/>
  </w:docVars>
  <w:rsids>
    <w:rsidRoot w:val="00D25921"/>
    <w:rsid w:val="0000011D"/>
    <w:rsid w:val="00000852"/>
    <w:rsid w:val="00000B14"/>
    <w:rsid w:val="00000E8E"/>
    <w:rsid w:val="00001ABB"/>
    <w:rsid w:val="00002180"/>
    <w:rsid w:val="000027D0"/>
    <w:rsid w:val="00005235"/>
    <w:rsid w:val="0000557A"/>
    <w:rsid w:val="00006526"/>
    <w:rsid w:val="000071FB"/>
    <w:rsid w:val="00007239"/>
    <w:rsid w:val="00007989"/>
    <w:rsid w:val="00007C4C"/>
    <w:rsid w:val="00007E9D"/>
    <w:rsid w:val="000103C6"/>
    <w:rsid w:val="0001057D"/>
    <w:rsid w:val="00010891"/>
    <w:rsid w:val="00010C26"/>
    <w:rsid w:val="00011210"/>
    <w:rsid w:val="00011B41"/>
    <w:rsid w:val="000120BF"/>
    <w:rsid w:val="00012712"/>
    <w:rsid w:val="00012D48"/>
    <w:rsid w:val="0001390B"/>
    <w:rsid w:val="00014A06"/>
    <w:rsid w:val="0001712A"/>
    <w:rsid w:val="000176D3"/>
    <w:rsid w:val="00017B9F"/>
    <w:rsid w:val="00017F07"/>
    <w:rsid w:val="0002033F"/>
    <w:rsid w:val="000215B8"/>
    <w:rsid w:val="0002163D"/>
    <w:rsid w:val="0002217F"/>
    <w:rsid w:val="00023153"/>
    <w:rsid w:val="00024538"/>
    <w:rsid w:val="00025C77"/>
    <w:rsid w:val="00026BAF"/>
    <w:rsid w:val="00030B5B"/>
    <w:rsid w:val="00030C48"/>
    <w:rsid w:val="00030CBE"/>
    <w:rsid w:val="000316C7"/>
    <w:rsid w:val="00031E5A"/>
    <w:rsid w:val="0003224A"/>
    <w:rsid w:val="00034020"/>
    <w:rsid w:val="00034E9B"/>
    <w:rsid w:val="00035C4D"/>
    <w:rsid w:val="00036008"/>
    <w:rsid w:val="000377FB"/>
    <w:rsid w:val="00040E2D"/>
    <w:rsid w:val="0004145B"/>
    <w:rsid w:val="00041C8A"/>
    <w:rsid w:val="000422C2"/>
    <w:rsid w:val="00043296"/>
    <w:rsid w:val="000438F7"/>
    <w:rsid w:val="00043F63"/>
    <w:rsid w:val="000440FE"/>
    <w:rsid w:val="000444D3"/>
    <w:rsid w:val="00044D88"/>
    <w:rsid w:val="00045498"/>
    <w:rsid w:val="00046F64"/>
    <w:rsid w:val="00047080"/>
    <w:rsid w:val="000512CD"/>
    <w:rsid w:val="000522FF"/>
    <w:rsid w:val="000523E7"/>
    <w:rsid w:val="000526AA"/>
    <w:rsid w:val="00052949"/>
    <w:rsid w:val="00053032"/>
    <w:rsid w:val="000540CA"/>
    <w:rsid w:val="00055147"/>
    <w:rsid w:val="000558F1"/>
    <w:rsid w:val="0005599B"/>
    <w:rsid w:val="00056AE9"/>
    <w:rsid w:val="00056BAA"/>
    <w:rsid w:val="00057352"/>
    <w:rsid w:val="00057B03"/>
    <w:rsid w:val="00060D91"/>
    <w:rsid w:val="00061694"/>
    <w:rsid w:val="0006207D"/>
    <w:rsid w:val="00063D1E"/>
    <w:rsid w:val="00065087"/>
    <w:rsid w:val="000650CB"/>
    <w:rsid w:val="0006513D"/>
    <w:rsid w:val="00065199"/>
    <w:rsid w:val="0006576C"/>
    <w:rsid w:val="000657B6"/>
    <w:rsid w:val="00065C7E"/>
    <w:rsid w:val="000664FE"/>
    <w:rsid w:val="00066847"/>
    <w:rsid w:val="00071420"/>
    <w:rsid w:val="00071FCA"/>
    <w:rsid w:val="00073C0F"/>
    <w:rsid w:val="00074BD3"/>
    <w:rsid w:val="00074FB6"/>
    <w:rsid w:val="000758E7"/>
    <w:rsid w:val="00075F7C"/>
    <w:rsid w:val="00077FBF"/>
    <w:rsid w:val="000800F1"/>
    <w:rsid w:val="00080376"/>
    <w:rsid w:val="00080577"/>
    <w:rsid w:val="00081660"/>
    <w:rsid w:val="0008216B"/>
    <w:rsid w:val="00083156"/>
    <w:rsid w:val="00083576"/>
    <w:rsid w:val="00083C80"/>
    <w:rsid w:val="000870CB"/>
    <w:rsid w:val="000877DF"/>
    <w:rsid w:val="00087C1A"/>
    <w:rsid w:val="00090932"/>
    <w:rsid w:val="00090B41"/>
    <w:rsid w:val="00091CEC"/>
    <w:rsid w:val="000920D7"/>
    <w:rsid w:val="00092319"/>
    <w:rsid w:val="00094D0B"/>
    <w:rsid w:val="00094F7B"/>
    <w:rsid w:val="0009524F"/>
    <w:rsid w:val="00095974"/>
    <w:rsid w:val="00095CE4"/>
    <w:rsid w:val="00095DD0"/>
    <w:rsid w:val="00096C0C"/>
    <w:rsid w:val="000973B0"/>
    <w:rsid w:val="00097DA7"/>
    <w:rsid w:val="000A07F8"/>
    <w:rsid w:val="000A08F3"/>
    <w:rsid w:val="000A0A16"/>
    <w:rsid w:val="000A1ED3"/>
    <w:rsid w:val="000A2A27"/>
    <w:rsid w:val="000A3058"/>
    <w:rsid w:val="000A3859"/>
    <w:rsid w:val="000A4EDF"/>
    <w:rsid w:val="000A5E8E"/>
    <w:rsid w:val="000A744F"/>
    <w:rsid w:val="000A77A0"/>
    <w:rsid w:val="000B0E27"/>
    <w:rsid w:val="000B111F"/>
    <w:rsid w:val="000B1905"/>
    <w:rsid w:val="000B2202"/>
    <w:rsid w:val="000B30AE"/>
    <w:rsid w:val="000B5A22"/>
    <w:rsid w:val="000B5AE3"/>
    <w:rsid w:val="000B5FA9"/>
    <w:rsid w:val="000B6523"/>
    <w:rsid w:val="000B7173"/>
    <w:rsid w:val="000B73FD"/>
    <w:rsid w:val="000C02A9"/>
    <w:rsid w:val="000C0CE5"/>
    <w:rsid w:val="000C2356"/>
    <w:rsid w:val="000C265C"/>
    <w:rsid w:val="000C35BA"/>
    <w:rsid w:val="000C4092"/>
    <w:rsid w:val="000C435E"/>
    <w:rsid w:val="000C495A"/>
    <w:rsid w:val="000C574A"/>
    <w:rsid w:val="000C5FAF"/>
    <w:rsid w:val="000D13AD"/>
    <w:rsid w:val="000D2F37"/>
    <w:rsid w:val="000D42B9"/>
    <w:rsid w:val="000D4C3B"/>
    <w:rsid w:val="000D4FCA"/>
    <w:rsid w:val="000D55E1"/>
    <w:rsid w:val="000D6255"/>
    <w:rsid w:val="000D6819"/>
    <w:rsid w:val="000D781C"/>
    <w:rsid w:val="000D7E53"/>
    <w:rsid w:val="000D7E7D"/>
    <w:rsid w:val="000E0C87"/>
    <w:rsid w:val="000E15B3"/>
    <w:rsid w:val="000E1C9B"/>
    <w:rsid w:val="000E1E87"/>
    <w:rsid w:val="000E22E8"/>
    <w:rsid w:val="000E2D97"/>
    <w:rsid w:val="000E2E8A"/>
    <w:rsid w:val="000E4FA7"/>
    <w:rsid w:val="000E503C"/>
    <w:rsid w:val="000E6CBA"/>
    <w:rsid w:val="000E7557"/>
    <w:rsid w:val="000F03C8"/>
    <w:rsid w:val="000F0431"/>
    <w:rsid w:val="000F0C5D"/>
    <w:rsid w:val="000F1A2D"/>
    <w:rsid w:val="000F1B3E"/>
    <w:rsid w:val="000F2566"/>
    <w:rsid w:val="000F2925"/>
    <w:rsid w:val="000F399F"/>
    <w:rsid w:val="000F4138"/>
    <w:rsid w:val="000F50E5"/>
    <w:rsid w:val="000F70E5"/>
    <w:rsid w:val="000F71A3"/>
    <w:rsid w:val="000F7681"/>
    <w:rsid w:val="00102134"/>
    <w:rsid w:val="0010273C"/>
    <w:rsid w:val="00102C96"/>
    <w:rsid w:val="0010434A"/>
    <w:rsid w:val="001047BA"/>
    <w:rsid w:val="00104DC9"/>
    <w:rsid w:val="00105660"/>
    <w:rsid w:val="00105E28"/>
    <w:rsid w:val="001062AE"/>
    <w:rsid w:val="00107FA8"/>
    <w:rsid w:val="00111BC1"/>
    <w:rsid w:val="00112609"/>
    <w:rsid w:val="00112EFA"/>
    <w:rsid w:val="00113270"/>
    <w:rsid w:val="0011414F"/>
    <w:rsid w:val="001142E9"/>
    <w:rsid w:val="00114BF3"/>
    <w:rsid w:val="001154AF"/>
    <w:rsid w:val="00115BE1"/>
    <w:rsid w:val="00115C60"/>
    <w:rsid w:val="00115E66"/>
    <w:rsid w:val="0011666D"/>
    <w:rsid w:val="00117500"/>
    <w:rsid w:val="00117540"/>
    <w:rsid w:val="00117E30"/>
    <w:rsid w:val="001213EF"/>
    <w:rsid w:val="00121C8F"/>
    <w:rsid w:val="00123596"/>
    <w:rsid w:val="00123B2F"/>
    <w:rsid w:val="00124A05"/>
    <w:rsid w:val="00126B42"/>
    <w:rsid w:val="00127955"/>
    <w:rsid w:val="00131596"/>
    <w:rsid w:val="001322AE"/>
    <w:rsid w:val="00132CCC"/>
    <w:rsid w:val="00132EFC"/>
    <w:rsid w:val="00135B6F"/>
    <w:rsid w:val="0014031E"/>
    <w:rsid w:val="00140791"/>
    <w:rsid w:val="00142632"/>
    <w:rsid w:val="001434F2"/>
    <w:rsid w:val="001444A3"/>
    <w:rsid w:val="001446E2"/>
    <w:rsid w:val="00144B7A"/>
    <w:rsid w:val="0014511C"/>
    <w:rsid w:val="00145921"/>
    <w:rsid w:val="001461B8"/>
    <w:rsid w:val="001469E5"/>
    <w:rsid w:val="00146CB8"/>
    <w:rsid w:val="00147200"/>
    <w:rsid w:val="00147C78"/>
    <w:rsid w:val="00150559"/>
    <w:rsid w:val="00150F5E"/>
    <w:rsid w:val="00151EB2"/>
    <w:rsid w:val="00154DB3"/>
    <w:rsid w:val="0015500A"/>
    <w:rsid w:val="001557FA"/>
    <w:rsid w:val="00156BFC"/>
    <w:rsid w:val="001575C6"/>
    <w:rsid w:val="001600EB"/>
    <w:rsid w:val="00160E78"/>
    <w:rsid w:val="0016177E"/>
    <w:rsid w:val="0016185A"/>
    <w:rsid w:val="00161B29"/>
    <w:rsid w:val="0016300F"/>
    <w:rsid w:val="00163734"/>
    <w:rsid w:val="00163D8F"/>
    <w:rsid w:val="001640A3"/>
    <w:rsid w:val="0016429E"/>
    <w:rsid w:val="001647C1"/>
    <w:rsid w:val="00166069"/>
    <w:rsid w:val="00166C74"/>
    <w:rsid w:val="00171262"/>
    <w:rsid w:val="00171289"/>
    <w:rsid w:val="00171F6C"/>
    <w:rsid w:val="00172155"/>
    <w:rsid w:val="00173949"/>
    <w:rsid w:val="00173F82"/>
    <w:rsid w:val="00174A66"/>
    <w:rsid w:val="00174D1E"/>
    <w:rsid w:val="001752A9"/>
    <w:rsid w:val="001752B8"/>
    <w:rsid w:val="001758DD"/>
    <w:rsid w:val="00176534"/>
    <w:rsid w:val="00176BA3"/>
    <w:rsid w:val="00176CBF"/>
    <w:rsid w:val="00176E31"/>
    <w:rsid w:val="001813A6"/>
    <w:rsid w:val="0018317A"/>
    <w:rsid w:val="00183420"/>
    <w:rsid w:val="00183756"/>
    <w:rsid w:val="00184AD6"/>
    <w:rsid w:val="00184C43"/>
    <w:rsid w:val="00185DEF"/>
    <w:rsid w:val="00186877"/>
    <w:rsid w:val="0019148C"/>
    <w:rsid w:val="00191A3C"/>
    <w:rsid w:val="00192886"/>
    <w:rsid w:val="001931D9"/>
    <w:rsid w:val="00193E64"/>
    <w:rsid w:val="0019456A"/>
    <w:rsid w:val="0019501C"/>
    <w:rsid w:val="00195102"/>
    <w:rsid w:val="00195501"/>
    <w:rsid w:val="00195724"/>
    <w:rsid w:val="00197CA4"/>
    <w:rsid w:val="001A01B5"/>
    <w:rsid w:val="001A0298"/>
    <w:rsid w:val="001A037C"/>
    <w:rsid w:val="001A061F"/>
    <w:rsid w:val="001A0A35"/>
    <w:rsid w:val="001A1345"/>
    <w:rsid w:val="001A1B41"/>
    <w:rsid w:val="001A20A7"/>
    <w:rsid w:val="001A3096"/>
    <w:rsid w:val="001A30EE"/>
    <w:rsid w:val="001A3432"/>
    <w:rsid w:val="001A3ACA"/>
    <w:rsid w:val="001A3C07"/>
    <w:rsid w:val="001A446B"/>
    <w:rsid w:val="001A48B6"/>
    <w:rsid w:val="001A4900"/>
    <w:rsid w:val="001A6C42"/>
    <w:rsid w:val="001A75DE"/>
    <w:rsid w:val="001A7DAE"/>
    <w:rsid w:val="001B13AB"/>
    <w:rsid w:val="001B261C"/>
    <w:rsid w:val="001B26FD"/>
    <w:rsid w:val="001B2FC4"/>
    <w:rsid w:val="001B40F3"/>
    <w:rsid w:val="001B440A"/>
    <w:rsid w:val="001B52DE"/>
    <w:rsid w:val="001C0323"/>
    <w:rsid w:val="001C03AD"/>
    <w:rsid w:val="001C14AA"/>
    <w:rsid w:val="001C34A3"/>
    <w:rsid w:val="001C5E1E"/>
    <w:rsid w:val="001C5F95"/>
    <w:rsid w:val="001C65D9"/>
    <w:rsid w:val="001C6ECF"/>
    <w:rsid w:val="001D09B6"/>
    <w:rsid w:val="001D0D92"/>
    <w:rsid w:val="001D100D"/>
    <w:rsid w:val="001D1610"/>
    <w:rsid w:val="001D16D1"/>
    <w:rsid w:val="001D2E8C"/>
    <w:rsid w:val="001D378C"/>
    <w:rsid w:val="001D45A1"/>
    <w:rsid w:val="001D554E"/>
    <w:rsid w:val="001D5847"/>
    <w:rsid w:val="001D5BAD"/>
    <w:rsid w:val="001D66BB"/>
    <w:rsid w:val="001D66C0"/>
    <w:rsid w:val="001D790E"/>
    <w:rsid w:val="001D7993"/>
    <w:rsid w:val="001D7DBE"/>
    <w:rsid w:val="001E08BF"/>
    <w:rsid w:val="001E1060"/>
    <w:rsid w:val="001E20A5"/>
    <w:rsid w:val="001E4AE3"/>
    <w:rsid w:val="001E6355"/>
    <w:rsid w:val="001E6D19"/>
    <w:rsid w:val="001F01C6"/>
    <w:rsid w:val="001F0897"/>
    <w:rsid w:val="001F1182"/>
    <w:rsid w:val="001F1533"/>
    <w:rsid w:val="001F17CC"/>
    <w:rsid w:val="001F38A0"/>
    <w:rsid w:val="001F6451"/>
    <w:rsid w:val="00200F2E"/>
    <w:rsid w:val="002023EC"/>
    <w:rsid w:val="002028D1"/>
    <w:rsid w:val="002031AD"/>
    <w:rsid w:val="00203ED5"/>
    <w:rsid w:val="00204F24"/>
    <w:rsid w:val="0020521E"/>
    <w:rsid w:val="00205A32"/>
    <w:rsid w:val="00206CE8"/>
    <w:rsid w:val="00207D42"/>
    <w:rsid w:val="00210026"/>
    <w:rsid w:val="002101CA"/>
    <w:rsid w:val="00211B1E"/>
    <w:rsid w:val="00213A6F"/>
    <w:rsid w:val="0021412C"/>
    <w:rsid w:val="0021450C"/>
    <w:rsid w:val="00217BF5"/>
    <w:rsid w:val="00220F8F"/>
    <w:rsid w:val="00220FD3"/>
    <w:rsid w:val="00221060"/>
    <w:rsid w:val="00221E8F"/>
    <w:rsid w:val="00222A1D"/>
    <w:rsid w:val="00222C5A"/>
    <w:rsid w:val="0022370B"/>
    <w:rsid w:val="00223DD6"/>
    <w:rsid w:val="00223F54"/>
    <w:rsid w:val="00224669"/>
    <w:rsid w:val="00224F9E"/>
    <w:rsid w:val="00225461"/>
    <w:rsid w:val="00225B05"/>
    <w:rsid w:val="00225CBE"/>
    <w:rsid w:val="00226AA0"/>
    <w:rsid w:val="0022754F"/>
    <w:rsid w:val="00227A18"/>
    <w:rsid w:val="002313A4"/>
    <w:rsid w:val="00232468"/>
    <w:rsid w:val="002327B1"/>
    <w:rsid w:val="00233704"/>
    <w:rsid w:val="002338D4"/>
    <w:rsid w:val="002351CB"/>
    <w:rsid w:val="002353CD"/>
    <w:rsid w:val="00235401"/>
    <w:rsid w:val="00235B1B"/>
    <w:rsid w:val="00235F24"/>
    <w:rsid w:val="0023644E"/>
    <w:rsid w:val="0024052F"/>
    <w:rsid w:val="00240ED8"/>
    <w:rsid w:val="00241EF8"/>
    <w:rsid w:val="002423DB"/>
    <w:rsid w:val="002435EB"/>
    <w:rsid w:val="00243D83"/>
    <w:rsid w:val="0024482E"/>
    <w:rsid w:val="002455FA"/>
    <w:rsid w:val="002458D3"/>
    <w:rsid w:val="00245DF6"/>
    <w:rsid w:val="002464A1"/>
    <w:rsid w:val="00246605"/>
    <w:rsid w:val="00250FB8"/>
    <w:rsid w:val="00254365"/>
    <w:rsid w:val="0025493E"/>
    <w:rsid w:val="00254A40"/>
    <w:rsid w:val="00255EF4"/>
    <w:rsid w:val="0025749D"/>
    <w:rsid w:val="00257553"/>
    <w:rsid w:val="0026266D"/>
    <w:rsid w:val="0026429C"/>
    <w:rsid w:val="002655DD"/>
    <w:rsid w:val="00265CC8"/>
    <w:rsid w:val="002668E5"/>
    <w:rsid w:val="00266A21"/>
    <w:rsid w:val="00267768"/>
    <w:rsid w:val="00267ADD"/>
    <w:rsid w:val="0027004D"/>
    <w:rsid w:val="00270F09"/>
    <w:rsid w:val="00271A59"/>
    <w:rsid w:val="00271F85"/>
    <w:rsid w:val="0027285A"/>
    <w:rsid w:val="00272DBB"/>
    <w:rsid w:val="0027365D"/>
    <w:rsid w:val="00274161"/>
    <w:rsid w:val="002755BB"/>
    <w:rsid w:val="00275609"/>
    <w:rsid w:val="002757B2"/>
    <w:rsid w:val="00275C79"/>
    <w:rsid w:val="00277751"/>
    <w:rsid w:val="00277B48"/>
    <w:rsid w:val="00280141"/>
    <w:rsid w:val="00281A65"/>
    <w:rsid w:val="00281CBA"/>
    <w:rsid w:val="0028353D"/>
    <w:rsid w:val="002837AC"/>
    <w:rsid w:val="00283E56"/>
    <w:rsid w:val="00284C98"/>
    <w:rsid w:val="002877A1"/>
    <w:rsid w:val="00290438"/>
    <w:rsid w:val="002906D1"/>
    <w:rsid w:val="00290FCD"/>
    <w:rsid w:val="00291EB2"/>
    <w:rsid w:val="00293933"/>
    <w:rsid w:val="002939E7"/>
    <w:rsid w:val="00294BCB"/>
    <w:rsid w:val="002959C3"/>
    <w:rsid w:val="00295AA2"/>
    <w:rsid w:val="00296808"/>
    <w:rsid w:val="00296A34"/>
    <w:rsid w:val="00297030"/>
    <w:rsid w:val="00297215"/>
    <w:rsid w:val="00297935"/>
    <w:rsid w:val="00297C9D"/>
    <w:rsid w:val="002A07FD"/>
    <w:rsid w:val="002A0D64"/>
    <w:rsid w:val="002A32D2"/>
    <w:rsid w:val="002A3CDC"/>
    <w:rsid w:val="002A65E7"/>
    <w:rsid w:val="002A7347"/>
    <w:rsid w:val="002B090D"/>
    <w:rsid w:val="002B09FE"/>
    <w:rsid w:val="002B0B34"/>
    <w:rsid w:val="002B0DBD"/>
    <w:rsid w:val="002B15FF"/>
    <w:rsid w:val="002B36B8"/>
    <w:rsid w:val="002B3EE2"/>
    <w:rsid w:val="002B530C"/>
    <w:rsid w:val="002B5576"/>
    <w:rsid w:val="002B68D4"/>
    <w:rsid w:val="002B6EF4"/>
    <w:rsid w:val="002B75B2"/>
    <w:rsid w:val="002B7E9E"/>
    <w:rsid w:val="002C0071"/>
    <w:rsid w:val="002C2164"/>
    <w:rsid w:val="002C250D"/>
    <w:rsid w:val="002C2623"/>
    <w:rsid w:val="002C2F8A"/>
    <w:rsid w:val="002C37FE"/>
    <w:rsid w:val="002C384B"/>
    <w:rsid w:val="002C615E"/>
    <w:rsid w:val="002C705C"/>
    <w:rsid w:val="002C77C7"/>
    <w:rsid w:val="002D06D0"/>
    <w:rsid w:val="002D12C5"/>
    <w:rsid w:val="002D132F"/>
    <w:rsid w:val="002D1C4D"/>
    <w:rsid w:val="002D2A70"/>
    <w:rsid w:val="002D6365"/>
    <w:rsid w:val="002D69D5"/>
    <w:rsid w:val="002D6D7C"/>
    <w:rsid w:val="002D70CD"/>
    <w:rsid w:val="002E0466"/>
    <w:rsid w:val="002E0913"/>
    <w:rsid w:val="002E1515"/>
    <w:rsid w:val="002E16DC"/>
    <w:rsid w:val="002E1E69"/>
    <w:rsid w:val="002E272D"/>
    <w:rsid w:val="002E2CC3"/>
    <w:rsid w:val="002E2E33"/>
    <w:rsid w:val="002E3B1B"/>
    <w:rsid w:val="002E40CB"/>
    <w:rsid w:val="002E4541"/>
    <w:rsid w:val="002E45DA"/>
    <w:rsid w:val="002E540F"/>
    <w:rsid w:val="002E5C24"/>
    <w:rsid w:val="002E63C2"/>
    <w:rsid w:val="002E7B39"/>
    <w:rsid w:val="002F150C"/>
    <w:rsid w:val="002F2D96"/>
    <w:rsid w:val="002F354F"/>
    <w:rsid w:val="002F3AA2"/>
    <w:rsid w:val="002F6852"/>
    <w:rsid w:val="002F6E2C"/>
    <w:rsid w:val="002F76C9"/>
    <w:rsid w:val="002F7940"/>
    <w:rsid w:val="00300073"/>
    <w:rsid w:val="00300E9A"/>
    <w:rsid w:val="00301C93"/>
    <w:rsid w:val="00301CC7"/>
    <w:rsid w:val="00303700"/>
    <w:rsid w:val="00304273"/>
    <w:rsid w:val="00304CCA"/>
    <w:rsid w:val="00307554"/>
    <w:rsid w:val="003102CB"/>
    <w:rsid w:val="00311D6E"/>
    <w:rsid w:val="00312121"/>
    <w:rsid w:val="00312570"/>
    <w:rsid w:val="00312AE0"/>
    <w:rsid w:val="00312CAC"/>
    <w:rsid w:val="00312E4D"/>
    <w:rsid w:val="00313565"/>
    <w:rsid w:val="00314FED"/>
    <w:rsid w:val="00315198"/>
    <w:rsid w:val="00315B60"/>
    <w:rsid w:val="003168CE"/>
    <w:rsid w:val="00316CD4"/>
    <w:rsid w:val="00316D93"/>
    <w:rsid w:val="00317A11"/>
    <w:rsid w:val="0032019C"/>
    <w:rsid w:val="00321A80"/>
    <w:rsid w:val="00323B9C"/>
    <w:rsid w:val="00324188"/>
    <w:rsid w:val="0032435D"/>
    <w:rsid w:val="00324C57"/>
    <w:rsid w:val="003262F9"/>
    <w:rsid w:val="003270E6"/>
    <w:rsid w:val="003273E7"/>
    <w:rsid w:val="003274A6"/>
    <w:rsid w:val="0032762B"/>
    <w:rsid w:val="003278C8"/>
    <w:rsid w:val="0033088F"/>
    <w:rsid w:val="00330A5F"/>
    <w:rsid w:val="00330DE2"/>
    <w:rsid w:val="003313CC"/>
    <w:rsid w:val="00334489"/>
    <w:rsid w:val="00334DDC"/>
    <w:rsid w:val="00336306"/>
    <w:rsid w:val="0033711E"/>
    <w:rsid w:val="003377F4"/>
    <w:rsid w:val="00337C4A"/>
    <w:rsid w:val="00341A95"/>
    <w:rsid w:val="00342075"/>
    <w:rsid w:val="00342BA5"/>
    <w:rsid w:val="00343093"/>
    <w:rsid w:val="00344948"/>
    <w:rsid w:val="00344DE1"/>
    <w:rsid w:val="00345931"/>
    <w:rsid w:val="00345E0D"/>
    <w:rsid w:val="00346345"/>
    <w:rsid w:val="00347506"/>
    <w:rsid w:val="003504A6"/>
    <w:rsid w:val="003525F6"/>
    <w:rsid w:val="003535CF"/>
    <w:rsid w:val="00354EB6"/>
    <w:rsid w:val="00355C13"/>
    <w:rsid w:val="00355FC4"/>
    <w:rsid w:val="00356109"/>
    <w:rsid w:val="00356196"/>
    <w:rsid w:val="00356D61"/>
    <w:rsid w:val="00357DB8"/>
    <w:rsid w:val="00360A7B"/>
    <w:rsid w:val="00361903"/>
    <w:rsid w:val="003619E4"/>
    <w:rsid w:val="00362794"/>
    <w:rsid w:val="003627CE"/>
    <w:rsid w:val="00362C83"/>
    <w:rsid w:val="00362E12"/>
    <w:rsid w:val="00364F6A"/>
    <w:rsid w:val="00365434"/>
    <w:rsid w:val="00365477"/>
    <w:rsid w:val="00366DDC"/>
    <w:rsid w:val="00367206"/>
    <w:rsid w:val="00367558"/>
    <w:rsid w:val="0036793A"/>
    <w:rsid w:val="00367F10"/>
    <w:rsid w:val="00370AC0"/>
    <w:rsid w:val="00370B51"/>
    <w:rsid w:val="00371B99"/>
    <w:rsid w:val="00371BA7"/>
    <w:rsid w:val="00371BD1"/>
    <w:rsid w:val="00371F59"/>
    <w:rsid w:val="0037559B"/>
    <w:rsid w:val="003770DB"/>
    <w:rsid w:val="00380789"/>
    <w:rsid w:val="00380E65"/>
    <w:rsid w:val="00382842"/>
    <w:rsid w:val="0038333E"/>
    <w:rsid w:val="003837B5"/>
    <w:rsid w:val="00384357"/>
    <w:rsid w:val="00384E2B"/>
    <w:rsid w:val="00384F60"/>
    <w:rsid w:val="00385A16"/>
    <w:rsid w:val="00385F26"/>
    <w:rsid w:val="003869E1"/>
    <w:rsid w:val="00387216"/>
    <w:rsid w:val="003905E3"/>
    <w:rsid w:val="00390A3E"/>
    <w:rsid w:val="0039208F"/>
    <w:rsid w:val="00392979"/>
    <w:rsid w:val="00392E3D"/>
    <w:rsid w:val="00393976"/>
    <w:rsid w:val="003947EB"/>
    <w:rsid w:val="00395179"/>
    <w:rsid w:val="00397AEA"/>
    <w:rsid w:val="003A199C"/>
    <w:rsid w:val="003A1EAA"/>
    <w:rsid w:val="003A1F5F"/>
    <w:rsid w:val="003A2D06"/>
    <w:rsid w:val="003A3031"/>
    <w:rsid w:val="003A3813"/>
    <w:rsid w:val="003A67B2"/>
    <w:rsid w:val="003A69D9"/>
    <w:rsid w:val="003A6DC4"/>
    <w:rsid w:val="003B1F70"/>
    <w:rsid w:val="003B2BD9"/>
    <w:rsid w:val="003B36F5"/>
    <w:rsid w:val="003B429B"/>
    <w:rsid w:val="003B563D"/>
    <w:rsid w:val="003B56B7"/>
    <w:rsid w:val="003B5A93"/>
    <w:rsid w:val="003C144D"/>
    <w:rsid w:val="003C1C01"/>
    <w:rsid w:val="003C1C4F"/>
    <w:rsid w:val="003C21BE"/>
    <w:rsid w:val="003C224B"/>
    <w:rsid w:val="003C2A9D"/>
    <w:rsid w:val="003C460B"/>
    <w:rsid w:val="003C482D"/>
    <w:rsid w:val="003C5180"/>
    <w:rsid w:val="003C62E5"/>
    <w:rsid w:val="003C6748"/>
    <w:rsid w:val="003C69FD"/>
    <w:rsid w:val="003D0B0D"/>
    <w:rsid w:val="003D1F0D"/>
    <w:rsid w:val="003D2470"/>
    <w:rsid w:val="003D403A"/>
    <w:rsid w:val="003D4149"/>
    <w:rsid w:val="003D46FD"/>
    <w:rsid w:val="003D62F9"/>
    <w:rsid w:val="003D6372"/>
    <w:rsid w:val="003D63B9"/>
    <w:rsid w:val="003D768E"/>
    <w:rsid w:val="003D7A65"/>
    <w:rsid w:val="003E0650"/>
    <w:rsid w:val="003E09C7"/>
    <w:rsid w:val="003E0F14"/>
    <w:rsid w:val="003E3D9A"/>
    <w:rsid w:val="003E4416"/>
    <w:rsid w:val="003E4AEB"/>
    <w:rsid w:val="003E583D"/>
    <w:rsid w:val="003E657A"/>
    <w:rsid w:val="003E742F"/>
    <w:rsid w:val="003E7479"/>
    <w:rsid w:val="003E76FC"/>
    <w:rsid w:val="003E7E33"/>
    <w:rsid w:val="003F00AF"/>
    <w:rsid w:val="003F01AD"/>
    <w:rsid w:val="003F01FA"/>
    <w:rsid w:val="003F06AC"/>
    <w:rsid w:val="003F08F4"/>
    <w:rsid w:val="003F0DFC"/>
    <w:rsid w:val="003F11DE"/>
    <w:rsid w:val="003F23BC"/>
    <w:rsid w:val="003F4315"/>
    <w:rsid w:val="003F5047"/>
    <w:rsid w:val="003F58DC"/>
    <w:rsid w:val="00400860"/>
    <w:rsid w:val="004011E5"/>
    <w:rsid w:val="0040235F"/>
    <w:rsid w:val="004027CD"/>
    <w:rsid w:val="004035C0"/>
    <w:rsid w:val="00404678"/>
    <w:rsid w:val="00406510"/>
    <w:rsid w:val="00406637"/>
    <w:rsid w:val="00406795"/>
    <w:rsid w:val="00406C0A"/>
    <w:rsid w:val="00406ECE"/>
    <w:rsid w:val="004075C3"/>
    <w:rsid w:val="004079F2"/>
    <w:rsid w:val="00407B8A"/>
    <w:rsid w:val="00407FC5"/>
    <w:rsid w:val="00410DCE"/>
    <w:rsid w:val="00412F04"/>
    <w:rsid w:val="00413094"/>
    <w:rsid w:val="00414D25"/>
    <w:rsid w:val="00415856"/>
    <w:rsid w:val="00415B66"/>
    <w:rsid w:val="00415CCF"/>
    <w:rsid w:val="00415E29"/>
    <w:rsid w:val="00416610"/>
    <w:rsid w:val="00416C06"/>
    <w:rsid w:val="0041723D"/>
    <w:rsid w:val="00420AEA"/>
    <w:rsid w:val="00420F37"/>
    <w:rsid w:val="00422A58"/>
    <w:rsid w:val="004230CF"/>
    <w:rsid w:val="00425507"/>
    <w:rsid w:val="00425F04"/>
    <w:rsid w:val="00426738"/>
    <w:rsid w:val="00427548"/>
    <w:rsid w:val="00427D8B"/>
    <w:rsid w:val="0043203E"/>
    <w:rsid w:val="00433236"/>
    <w:rsid w:val="00433D55"/>
    <w:rsid w:val="00434E4F"/>
    <w:rsid w:val="00435723"/>
    <w:rsid w:val="00436022"/>
    <w:rsid w:val="00437178"/>
    <w:rsid w:val="004404E4"/>
    <w:rsid w:val="0044061E"/>
    <w:rsid w:val="00441302"/>
    <w:rsid w:val="00441937"/>
    <w:rsid w:val="00443115"/>
    <w:rsid w:val="00443CCC"/>
    <w:rsid w:val="00443D49"/>
    <w:rsid w:val="004441D8"/>
    <w:rsid w:val="00447475"/>
    <w:rsid w:val="0044798C"/>
    <w:rsid w:val="004479F8"/>
    <w:rsid w:val="004504E7"/>
    <w:rsid w:val="0045192D"/>
    <w:rsid w:val="00451A67"/>
    <w:rsid w:val="00451C4D"/>
    <w:rsid w:val="00451CD1"/>
    <w:rsid w:val="00451F4D"/>
    <w:rsid w:val="00452D24"/>
    <w:rsid w:val="004533A5"/>
    <w:rsid w:val="00453F7E"/>
    <w:rsid w:val="00453FDD"/>
    <w:rsid w:val="004549F2"/>
    <w:rsid w:val="00455EE0"/>
    <w:rsid w:val="004576A3"/>
    <w:rsid w:val="0045796C"/>
    <w:rsid w:val="004604C0"/>
    <w:rsid w:val="004607D5"/>
    <w:rsid w:val="0046090F"/>
    <w:rsid w:val="00460E40"/>
    <w:rsid w:val="004610D0"/>
    <w:rsid w:val="00461223"/>
    <w:rsid w:val="004621C4"/>
    <w:rsid w:val="004632FF"/>
    <w:rsid w:val="00465070"/>
    <w:rsid w:val="00465263"/>
    <w:rsid w:val="004652AC"/>
    <w:rsid w:val="00466BA2"/>
    <w:rsid w:val="00470ACC"/>
    <w:rsid w:val="00473DEC"/>
    <w:rsid w:val="004750C7"/>
    <w:rsid w:val="0047523C"/>
    <w:rsid w:val="00476F18"/>
    <w:rsid w:val="004770B8"/>
    <w:rsid w:val="0047770C"/>
    <w:rsid w:val="004817D2"/>
    <w:rsid w:val="00483B01"/>
    <w:rsid w:val="00484B4E"/>
    <w:rsid w:val="00484F24"/>
    <w:rsid w:val="004860A5"/>
    <w:rsid w:val="004860F1"/>
    <w:rsid w:val="00486360"/>
    <w:rsid w:val="00486650"/>
    <w:rsid w:val="00486C9E"/>
    <w:rsid w:val="00490282"/>
    <w:rsid w:val="0049031F"/>
    <w:rsid w:val="004909F6"/>
    <w:rsid w:val="00491F0D"/>
    <w:rsid w:val="00491FF3"/>
    <w:rsid w:val="004939F5"/>
    <w:rsid w:val="00494475"/>
    <w:rsid w:val="00495168"/>
    <w:rsid w:val="00495ADD"/>
    <w:rsid w:val="00495E1D"/>
    <w:rsid w:val="0049795E"/>
    <w:rsid w:val="004A015A"/>
    <w:rsid w:val="004A020F"/>
    <w:rsid w:val="004A0886"/>
    <w:rsid w:val="004A103D"/>
    <w:rsid w:val="004A17BD"/>
    <w:rsid w:val="004A2460"/>
    <w:rsid w:val="004A2742"/>
    <w:rsid w:val="004A37C8"/>
    <w:rsid w:val="004A5187"/>
    <w:rsid w:val="004A5551"/>
    <w:rsid w:val="004A5908"/>
    <w:rsid w:val="004A5A5F"/>
    <w:rsid w:val="004A63C2"/>
    <w:rsid w:val="004A7D2E"/>
    <w:rsid w:val="004B072F"/>
    <w:rsid w:val="004B0A40"/>
    <w:rsid w:val="004B1A71"/>
    <w:rsid w:val="004B2124"/>
    <w:rsid w:val="004B2715"/>
    <w:rsid w:val="004B2A5D"/>
    <w:rsid w:val="004B378E"/>
    <w:rsid w:val="004B461C"/>
    <w:rsid w:val="004B4CF1"/>
    <w:rsid w:val="004B524E"/>
    <w:rsid w:val="004B709B"/>
    <w:rsid w:val="004B7435"/>
    <w:rsid w:val="004B793B"/>
    <w:rsid w:val="004B7DBF"/>
    <w:rsid w:val="004C12A7"/>
    <w:rsid w:val="004C1564"/>
    <w:rsid w:val="004C2FB6"/>
    <w:rsid w:val="004C3000"/>
    <w:rsid w:val="004C3503"/>
    <w:rsid w:val="004C3BF3"/>
    <w:rsid w:val="004C43D0"/>
    <w:rsid w:val="004C4EA9"/>
    <w:rsid w:val="004C5241"/>
    <w:rsid w:val="004C577B"/>
    <w:rsid w:val="004C5AFE"/>
    <w:rsid w:val="004C672F"/>
    <w:rsid w:val="004D120A"/>
    <w:rsid w:val="004D1482"/>
    <w:rsid w:val="004D183D"/>
    <w:rsid w:val="004D2F65"/>
    <w:rsid w:val="004D4B40"/>
    <w:rsid w:val="004D57BC"/>
    <w:rsid w:val="004D6549"/>
    <w:rsid w:val="004D6E39"/>
    <w:rsid w:val="004D6FA4"/>
    <w:rsid w:val="004D71FB"/>
    <w:rsid w:val="004D7615"/>
    <w:rsid w:val="004D76DA"/>
    <w:rsid w:val="004D7D01"/>
    <w:rsid w:val="004E0617"/>
    <w:rsid w:val="004E0CF5"/>
    <w:rsid w:val="004E1123"/>
    <w:rsid w:val="004E1499"/>
    <w:rsid w:val="004E162F"/>
    <w:rsid w:val="004E1D31"/>
    <w:rsid w:val="004E239B"/>
    <w:rsid w:val="004E3134"/>
    <w:rsid w:val="004E32FA"/>
    <w:rsid w:val="004E3FFE"/>
    <w:rsid w:val="004E4617"/>
    <w:rsid w:val="004E4768"/>
    <w:rsid w:val="004E51D2"/>
    <w:rsid w:val="004E6FB4"/>
    <w:rsid w:val="004F0B40"/>
    <w:rsid w:val="004F0DD5"/>
    <w:rsid w:val="004F0ECD"/>
    <w:rsid w:val="004F19EC"/>
    <w:rsid w:val="004F1C28"/>
    <w:rsid w:val="004F2148"/>
    <w:rsid w:val="004F3832"/>
    <w:rsid w:val="004F3894"/>
    <w:rsid w:val="004F3D8A"/>
    <w:rsid w:val="004F4919"/>
    <w:rsid w:val="004F50AA"/>
    <w:rsid w:val="004F51A5"/>
    <w:rsid w:val="004F5AEE"/>
    <w:rsid w:val="004F607E"/>
    <w:rsid w:val="004F721D"/>
    <w:rsid w:val="004F731A"/>
    <w:rsid w:val="004F75A8"/>
    <w:rsid w:val="004F79DB"/>
    <w:rsid w:val="0050032F"/>
    <w:rsid w:val="00500D66"/>
    <w:rsid w:val="005016A4"/>
    <w:rsid w:val="00501A04"/>
    <w:rsid w:val="0050444D"/>
    <w:rsid w:val="00504C66"/>
    <w:rsid w:val="00504CFB"/>
    <w:rsid w:val="005102E6"/>
    <w:rsid w:val="0051098E"/>
    <w:rsid w:val="00510B0B"/>
    <w:rsid w:val="00510C99"/>
    <w:rsid w:val="00512FCC"/>
    <w:rsid w:val="00513433"/>
    <w:rsid w:val="00513A09"/>
    <w:rsid w:val="00513FCC"/>
    <w:rsid w:val="00514A0D"/>
    <w:rsid w:val="00514E49"/>
    <w:rsid w:val="00515597"/>
    <w:rsid w:val="00516067"/>
    <w:rsid w:val="005165C4"/>
    <w:rsid w:val="00516619"/>
    <w:rsid w:val="00517638"/>
    <w:rsid w:val="0052257D"/>
    <w:rsid w:val="0052276E"/>
    <w:rsid w:val="00522835"/>
    <w:rsid w:val="00522AD1"/>
    <w:rsid w:val="00522F9E"/>
    <w:rsid w:val="005234E2"/>
    <w:rsid w:val="00523A2F"/>
    <w:rsid w:val="00523E3E"/>
    <w:rsid w:val="00525467"/>
    <w:rsid w:val="00526E2D"/>
    <w:rsid w:val="00531231"/>
    <w:rsid w:val="005316C1"/>
    <w:rsid w:val="00532857"/>
    <w:rsid w:val="00533492"/>
    <w:rsid w:val="005336C3"/>
    <w:rsid w:val="005345FB"/>
    <w:rsid w:val="00534A5B"/>
    <w:rsid w:val="00534B46"/>
    <w:rsid w:val="00534DCC"/>
    <w:rsid w:val="00535207"/>
    <w:rsid w:val="0053612B"/>
    <w:rsid w:val="00536AE2"/>
    <w:rsid w:val="005376F2"/>
    <w:rsid w:val="005400CC"/>
    <w:rsid w:val="005408B3"/>
    <w:rsid w:val="00541947"/>
    <w:rsid w:val="00541EC9"/>
    <w:rsid w:val="00544E0F"/>
    <w:rsid w:val="00546BC5"/>
    <w:rsid w:val="00550000"/>
    <w:rsid w:val="00551E8C"/>
    <w:rsid w:val="0055218A"/>
    <w:rsid w:val="005525ED"/>
    <w:rsid w:val="0055283B"/>
    <w:rsid w:val="0055288E"/>
    <w:rsid w:val="00552D5B"/>
    <w:rsid w:val="005533A1"/>
    <w:rsid w:val="005543AD"/>
    <w:rsid w:val="005543BB"/>
    <w:rsid w:val="00554B13"/>
    <w:rsid w:val="00554CC8"/>
    <w:rsid w:val="00555D45"/>
    <w:rsid w:val="005564F2"/>
    <w:rsid w:val="00556F32"/>
    <w:rsid w:val="00557490"/>
    <w:rsid w:val="005575D7"/>
    <w:rsid w:val="0055762F"/>
    <w:rsid w:val="00557C82"/>
    <w:rsid w:val="00560A65"/>
    <w:rsid w:val="00560ADF"/>
    <w:rsid w:val="005636E9"/>
    <w:rsid w:val="0056449F"/>
    <w:rsid w:val="005645BD"/>
    <w:rsid w:val="005652BC"/>
    <w:rsid w:val="00565763"/>
    <w:rsid w:val="00565DFB"/>
    <w:rsid w:val="005665BB"/>
    <w:rsid w:val="00567070"/>
    <w:rsid w:val="00567E62"/>
    <w:rsid w:val="005703DD"/>
    <w:rsid w:val="00570A36"/>
    <w:rsid w:val="00571920"/>
    <w:rsid w:val="00571957"/>
    <w:rsid w:val="00571F3E"/>
    <w:rsid w:val="005720C5"/>
    <w:rsid w:val="005724B1"/>
    <w:rsid w:val="00574583"/>
    <w:rsid w:val="00574A2D"/>
    <w:rsid w:val="005762F3"/>
    <w:rsid w:val="005767F4"/>
    <w:rsid w:val="005767F8"/>
    <w:rsid w:val="00577D2A"/>
    <w:rsid w:val="00577DFC"/>
    <w:rsid w:val="00580822"/>
    <w:rsid w:val="00580887"/>
    <w:rsid w:val="005817DD"/>
    <w:rsid w:val="005825B8"/>
    <w:rsid w:val="00582AF5"/>
    <w:rsid w:val="00582B72"/>
    <w:rsid w:val="00582E8B"/>
    <w:rsid w:val="00583265"/>
    <w:rsid w:val="00583552"/>
    <w:rsid w:val="005837D9"/>
    <w:rsid w:val="00585BD5"/>
    <w:rsid w:val="00586449"/>
    <w:rsid w:val="00586FC5"/>
    <w:rsid w:val="0058723F"/>
    <w:rsid w:val="0058753E"/>
    <w:rsid w:val="00587B29"/>
    <w:rsid w:val="00590305"/>
    <w:rsid w:val="005908F0"/>
    <w:rsid w:val="0059118C"/>
    <w:rsid w:val="00591A3E"/>
    <w:rsid w:val="00594144"/>
    <w:rsid w:val="00594321"/>
    <w:rsid w:val="005954F5"/>
    <w:rsid w:val="005A36B5"/>
    <w:rsid w:val="005A434C"/>
    <w:rsid w:val="005A4784"/>
    <w:rsid w:val="005A513A"/>
    <w:rsid w:val="005A5598"/>
    <w:rsid w:val="005A56F4"/>
    <w:rsid w:val="005A57C9"/>
    <w:rsid w:val="005A5901"/>
    <w:rsid w:val="005A5916"/>
    <w:rsid w:val="005A5EE4"/>
    <w:rsid w:val="005A61BE"/>
    <w:rsid w:val="005A7DEA"/>
    <w:rsid w:val="005A7EA1"/>
    <w:rsid w:val="005B06FF"/>
    <w:rsid w:val="005B0A99"/>
    <w:rsid w:val="005B0C08"/>
    <w:rsid w:val="005B12FD"/>
    <w:rsid w:val="005B133D"/>
    <w:rsid w:val="005B26C8"/>
    <w:rsid w:val="005B2DEF"/>
    <w:rsid w:val="005B43F0"/>
    <w:rsid w:val="005B4544"/>
    <w:rsid w:val="005B459A"/>
    <w:rsid w:val="005B5709"/>
    <w:rsid w:val="005B5981"/>
    <w:rsid w:val="005B5B0A"/>
    <w:rsid w:val="005B5DA1"/>
    <w:rsid w:val="005B6104"/>
    <w:rsid w:val="005B64C6"/>
    <w:rsid w:val="005C030A"/>
    <w:rsid w:val="005C0DC9"/>
    <w:rsid w:val="005C131D"/>
    <w:rsid w:val="005C13B9"/>
    <w:rsid w:val="005C17B9"/>
    <w:rsid w:val="005C1E76"/>
    <w:rsid w:val="005C2401"/>
    <w:rsid w:val="005C2E4D"/>
    <w:rsid w:val="005C5626"/>
    <w:rsid w:val="005C7E94"/>
    <w:rsid w:val="005C7E9C"/>
    <w:rsid w:val="005D011D"/>
    <w:rsid w:val="005D067A"/>
    <w:rsid w:val="005D0FDA"/>
    <w:rsid w:val="005D133E"/>
    <w:rsid w:val="005D1992"/>
    <w:rsid w:val="005D26C7"/>
    <w:rsid w:val="005D3EF5"/>
    <w:rsid w:val="005D4804"/>
    <w:rsid w:val="005D57B2"/>
    <w:rsid w:val="005D6090"/>
    <w:rsid w:val="005D65FD"/>
    <w:rsid w:val="005E109B"/>
    <w:rsid w:val="005E1215"/>
    <w:rsid w:val="005E1ED1"/>
    <w:rsid w:val="005E2B0D"/>
    <w:rsid w:val="005E4EA5"/>
    <w:rsid w:val="005E521A"/>
    <w:rsid w:val="005E57F5"/>
    <w:rsid w:val="005E58FF"/>
    <w:rsid w:val="005E6485"/>
    <w:rsid w:val="005E7CAD"/>
    <w:rsid w:val="005E7FAC"/>
    <w:rsid w:val="005F071E"/>
    <w:rsid w:val="005F1494"/>
    <w:rsid w:val="005F3C6F"/>
    <w:rsid w:val="005F44BD"/>
    <w:rsid w:val="005F52E3"/>
    <w:rsid w:val="005F5869"/>
    <w:rsid w:val="005F76DD"/>
    <w:rsid w:val="005F7C38"/>
    <w:rsid w:val="0060012D"/>
    <w:rsid w:val="0060019A"/>
    <w:rsid w:val="00600DA3"/>
    <w:rsid w:val="00601566"/>
    <w:rsid w:val="00603258"/>
    <w:rsid w:val="00603718"/>
    <w:rsid w:val="00603D46"/>
    <w:rsid w:val="006042FD"/>
    <w:rsid w:val="00604AC0"/>
    <w:rsid w:val="00604D95"/>
    <w:rsid w:val="0060591A"/>
    <w:rsid w:val="00605D33"/>
    <w:rsid w:val="00606CDF"/>
    <w:rsid w:val="006074E0"/>
    <w:rsid w:val="006074FA"/>
    <w:rsid w:val="00607E68"/>
    <w:rsid w:val="00611948"/>
    <w:rsid w:val="00613371"/>
    <w:rsid w:val="0061491E"/>
    <w:rsid w:val="006172EC"/>
    <w:rsid w:val="00620CC4"/>
    <w:rsid w:val="00623CF1"/>
    <w:rsid w:val="006243DE"/>
    <w:rsid w:val="00626231"/>
    <w:rsid w:val="006262B1"/>
    <w:rsid w:val="00626672"/>
    <w:rsid w:val="00626799"/>
    <w:rsid w:val="006302CB"/>
    <w:rsid w:val="0063207F"/>
    <w:rsid w:val="00632408"/>
    <w:rsid w:val="0063243E"/>
    <w:rsid w:val="00633216"/>
    <w:rsid w:val="00633340"/>
    <w:rsid w:val="0063765C"/>
    <w:rsid w:val="006379B5"/>
    <w:rsid w:val="0064059E"/>
    <w:rsid w:val="006411AF"/>
    <w:rsid w:val="00642152"/>
    <w:rsid w:val="00642AB0"/>
    <w:rsid w:val="00642F83"/>
    <w:rsid w:val="0064337F"/>
    <w:rsid w:val="00643539"/>
    <w:rsid w:val="00643E52"/>
    <w:rsid w:val="00644320"/>
    <w:rsid w:val="00645390"/>
    <w:rsid w:val="00646011"/>
    <w:rsid w:val="006464C6"/>
    <w:rsid w:val="00646AA0"/>
    <w:rsid w:val="00650BE8"/>
    <w:rsid w:val="00651369"/>
    <w:rsid w:val="00651552"/>
    <w:rsid w:val="00651F6D"/>
    <w:rsid w:val="00651F90"/>
    <w:rsid w:val="00652277"/>
    <w:rsid w:val="00652374"/>
    <w:rsid w:val="0065267D"/>
    <w:rsid w:val="00652AE6"/>
    <w:rsid w:val="00652B02"/>
    <w:rsid w:val="00653B36"/>
    <w:rsid w:val="00653EAC"/>
    <w:rsid w:val="0065479C"/>
    <w:rsid w:val="006555D6"/>
    <w:rsid w:val="0065641D"/>
    <w:rsid w:val="0065666E"/>
    <w:rsid w:val="00656803"/>
    <w:rsid w:val="00657CF2"/>
    <w:rsid w:val="0066038F"/>
    <w:rsid w:val="0066208A"/>
    <w:rsid w:val="0066217F"/>
    <w:rsid w:val="00664295"/>
    <w:rsid w:val="00665222"/>
    <w:rsid w:val="0066752A"/>
    <w:rsid w:val="00667B13"/>
    <w:rsid w:val="00667E89"/>
    <w:rsid w:val="006701FE"/>
    <w:rsid w:val="006705DC"/>
    <w:rsid w:val="0067168B"/>
    <w:rsid w:val="00671BAF"/>
    <w:rsid w:val="006721B4"/>
    <w:rsid w:val="00672792"/>
    <w:rsid w:val="006728D9"/>
    <w:rsid w:val="00673238"/>
    <w:rsid w:val="00673762"/>
    <w:rsid w:val="00674E91"/>
    <w:rsid w:val="00675401"/>
    <w:rsid w:val="00675D07"/>
    <w:rsid w:val="00676CCA"/>
    <w:rsid w:val="00676FC7"/>
    <w:rsid w:val="006771EE"/>
    <w:rsid w:val="006772C4"/>
    <w:rsid w:val="00677383"/>
    <w:rsid w:val="00680323"/>
    <w:rsid w:val="0068063A"/>
    <w:rsid w:val="00680803"/>
    <w:rsid w:val="0068194B"/>
    <w:rsid w:val="00682DD7"/>
    <w:rsid w:val="0068348F"/>
    <w:rsid w:val="006843B9"/>
    <w:rsid w:val="0068456B"/>
    <w:rsid w:val="006872AC"/>
    <w:rsid w:val="00687FCA"/>
    <w:rsid w:val="00690A70"/>
    <w:rsid w:val="00692F48"/>
    <w:rsid w:val="006934DC"/>
    <w:rsid w:val="00694517"/>
    <w:rsid w:val="00694B0C"/>
    <w:rsid w:val="0069650B"/>
    <w:rsid w:val="00696574"/>
    <w:rsid w:val="00696845"/>
    <w:rsid w:val="00696A36"/>
    <w:rsid w:val="006A1DCD"/>
    <w:rsid w:val="006A30E1"/>
    <w:rsid w:val="006A47F6"/>
    <w:rsid w:val="006A4F1C"/>
    <w:rsid w:val="006A7AC1"/>
    <w:rsid w:val="006B0946"/>
    <w:rsid w:val="006B0D21"/>
    <w:rsid w:val="006B103B"/>
    <w:rsid w:val="006B139A"/>
    <w:rsid w:val="006B153D"/>
    <w:rsid w:val="006B201F"/>
    <w:rsid w:val="006B24F3"/>
    <w:rsid w:val="006B4236"/>
    <w:rsid w:val="006B663D"/>
    <w:rsid w:val="006B7BD3"/>
    <w:rsid w:val="006C0471"/>
    <w:rsid w:val="006C052B"/>
    <w:rsid w:val="006C0F74"/>
    <w:rsid w:val="006C1EE6"/>
    <w:rsid w:val="006C2537"/>
    <w:rsid w:val="006C2E5F"/>
    <w:rsid w:val="006C476A"/>
    <w:rsid w:val="006C487D"/>
    <w:rsid w:val="006C4A9F"/>
    <w:rsid w:val="006C4D72"/>
    <w:rsid w:val="006D0614"/>
    <w:rsid w:val="006D0B38"/>
    <w:rsid w:val="006D1D4B"/>
    <w:rsid w:val="006D2571"/>
    <w:rsid w:val="006D2A8A"/>
    <w:rsid w:val="006D3529"/>
    <w:rsid w:val="006D3B3B"/>
    <w:rsid w:val="006D3C11"/>
    <w:rsid w:val="006D47AC"/>
    <w:rsid w:val="006D4B54"/>
    <w:rsid w:val="006D6073"/>
    <w:rsid w:val="006D6C22"/>
    <w:rsid w:val="006D6F08"/>
    <w:rsid w:val="006E08C9"/>
    <w:rsid w:val="006E0A74"/>
    <w:rsid w:val="006E25F6"/>
    <w:rsid w:val="006E2A65"/>
    <w:rsid w:val="006E308A"/>
    <w:rsid w:val="006E3246"/>
    <w:rsid w:val="006E48B6"/>
    <w:rsid w:val="006E4C79"/>
    <w:rsid w:val="006E769E"/>
    <w:rsid w:val="006F07FB"/>
    <w:rsid w:val="006F1DE9"/>
    <w:rsid w:val="006F1E24"/>
    <w:rsid w:val="006F1FF9"/>
    <w:rsid w:val="006F3073"/>
    <w:rsid w:val="006F3232"/>
    <w:rsid w:val="006F35B1"/>
    <w:rsid w:val="006F42FE"/>
    <w:rsid w:val="006F4904"/>
    <w:rsid w:val="006F6393"/>
    <w:rsid w:val="006F6EC2"/>
    <w:rsid w:val="006F7109"/>
    <w:rsid w:val="006F74D6"/>
    <w:rsid w:val="006F77E3"/>
    <w:rsid w:val="006F7E62"/>
    <w:rsid w:val="0070051D"/>
    <w:rsid w:val="007011F0"/>
    <w:rsid w:val="007014CD"/>
    <w:rsid w:val="0070167F"/>
    <w:rsid w:val="00701EDA"/>
    <w:rsid w:val="00702594"/>
    <w:rsid w:val="00704F53"/>
    <w:rsid w:val="007050BD"/>
    <w:rsid w:val="00707C44"/>
    <w:rsid w:val="00710530"/>
    <w:rsid w:val="007105D7"/>
    <w:rsid w:val="007115A2"/>
    <w:rsid w:val="00716F30"/>
    <w:rsid w:val="0071741F"/>
    <w:rsid w:val="007179CE"/>
    <w:rsid w:val="00717C3C"/>
    <w:rsid w:val="0072069F"/>
    <w:rsid w:val="00720719"/>
    <w:rsid w:val="00721ACC"/>
    <w:rsid w:val="0072230D"/>
    <w:rsid w:val="0072241E"/>
    <w:rsid w:val="0072276E"/>
    <w:rsid w:val="00723075"/>
    <w:rsid w:val="00724793"/>
    <w:rsid w:val="00724BE6"/>
    <w:rsid w:val="00726CA8"/>
    <w:rsid w:val="0073073B"/>
    <w:rsid w:val="00730AD1"/>
    <w:rsid w:val="00732338"/>
    <w:rsid w:val="0073362B"/>
    <w:rsid w:val="00735539"/>
    <w:rsid w:val="0073554B"/>
    <w:rsid w:val="00735BD3"/>
    <w:rsid w:val="0073678A"/>
    <w:rsid w:val="0074039B"/>
    <w:rsid w:val="00740FA6"/>
    <w:rsid w:val="007419AB"/>
    <w:rsid w:val="00741CD4"/>
    <w:rsid w:val="007439B5"/>
    <w:rsid w:val="0074507F"/>
    <w:rsid w:val="0074607A"/>
    <w:rsid w:val="007476BD"/>
    <w:rsid w:val="007513CE"/>
    <w:rsid w:val="00751E3B"/>
    <w:rsid w:val="00751E64"/>
    <w:rsid w:val="00752FD9"/>
    <w:rsid w:val="00753611"/>
    <w:rsid w:val="0075451F"/>
    <w:rsid w:val="0075582A"/>
    <w:rsid w:val="00755EED"/>
    <w:rsid w:val="00756442"/>
    <w:rsid w:val="00756643"/>
    <w:rsid w:val="00756674"/>
    <w:rsid w:val="00760097"/>
    <w:rsid w:val="00761780"/>
    <w:rsid w:val="00763A45"/>
    <w:rsid w:val="00764111"/>
    <w:rsid w:val="00765044"/>
    <w:rsid w:val="0076522A"/>
    <w:rsid w:val="00766054"/>
    <w:rsid w:val="00766111"/>
    <w:rsid w:val="007666AA"/>
    <w:rsid w:val="00766855"/>
    <w:rsid w:val="00767325"/>
    <w:rsid w:val="00767D2B"/>
    <w:rsid w:val="00770F8A"/>
    <w:rsid w:val="00771512"/>
    <w:rsid w:val="00772AC4"/>
    <w:rsid w:val="007733CD"/>
    <w:rsid w:val="00773CE1"/>
    <w:rsid w:val="007749A2"/>
    <w:rsid w:val="007755E8"/>
    <w:rsid w:val="00775C79"/>
    <w:rsid w:val="00776471"/>
    <w:rsid w:val="00780F24"/>
    <w:rsid w:val="00781372"/>
    <w:rsid w:val="00781C69"/>
    <w:rsid w:val="00782A97"/>
    <w:rsid w:val="00782F12"/>
    <w:rsid w:val="00784493"/>
    <w:rsid w:val="0078512E"/>
    <w:rsid w:val="00785E9E"/>
    <w:rsid w:val="0078687E"/>
    <w:rsid w:val="00786D8D"/>
    <w:rsid w:val="00786F89"/>
    <w:rsid w:val="00790B94"/>
    <w:rsid w:val="00790BB0"/>
    <w:rsid w:val="0079103A"/>
    <w:rsid w:val="00791F59"/>
    <w:rsid w:val="00793AA0"/>
    <w:rsid w:val="007946AD"/>
    <w:rsid w:val="007955B8"/>
    <w:rsid w:val="00795B18"/>
    <w:rsid w:val="00796B13"/>
    <w:rsid w:val="007A0112"/>
    <w:rsid w:val="007A12E8"/>
    <w:rsid w:val="007A2274"/>
    <w:rsid w:val="007A22BC"/>
    <w:rsid w:val="007A2916"/>
    <w:rsid w:val="007A4C9F"/>
    <w:rsid w:val="007A5697"/>
    <w:rsid w:val="007A5C2F"/>
    <w:rsid w:val="007A5CAE"/>
    <w:rsid w:val="007A60E2"/>
    <w:rsid w:val="007A726B"/>
    <w:rsid w:val="007B0235"/>
    <w:rsid w:val="007B0423"/>
    <w:rsid w:val="007B050D"/>
    <w:rsid w:val="007B18FC"/>
    <w:rsid w:val="007B1C92"/>
    <w:rsid w:val="007B246A"/>
    <w:rsid w:val="007B3B26"/>
    <w:rsid w:val="007B48E2"/>
    <w:rsid w:val="007B4D06"/>
    <w:rsid w:val="007B60BB"/>
    <w:rsid w:val="007B7C92"/>
    <w:rsid w:val="007C0509"/>
    <w:rsid w:val="007C0DBC"/>
    <w:rsid w:val="007C117D"/>
    <w:rsid w:val="007C1605"/>
    <w:rsid w:val="007C165D"/>
    <w:rsid w:val="007C1BAA"/>
    <w:rsid w:val="007C2642"/>
    <w:rsid w:val="007C275F"/>
    <w:rsid w:val="007C3277"/>
    <w:rsid w:val="007C38A1"/>
    <w:rsid w:val="007C413C"/>
    <w:rsid w:val="007C4A8D"/>
    <w:rsid w:val="007C5F31"/>
    <w:rsid w:val="007C5FD4"/>
    <w:rsid w:val="007C63D6"/>
    <w:rsid w:val="007C64FF"/>
    <w:rsid w:val="007C6A31"/>
    <w:rsid w:val="007C6D4C"/>
    <w:rsid w:val="007C7EE8"/>
    <w:rsid w:val="007C7F64"/>
    <w:rsid w:val="007D08D2"/>
    <w:rsid w:val="007D097A"/>
    <w:rsid w:val="007D1F00"/>
    <w:rsid w:val="007D2DD1"/>
    <w:rsid w:val="007D3F27"/>
    <w:rsid w:val="007D43B3"/>
    <w:rsid w:val="007D44B1"/>
    <w:rsid w:val="007E00B2"/>
    <w:rsid w:val="007E03A1"/>
    <w:rsid w:val="007E146E"/>
    <w:rsid w:val="007E1749"/>
    <w:rsid w:val="007E1C91"/>
    <w:rsid w:val="007E268E"/>
    <w:rsid w:val="007E3445"/>
    <w:rsid w:val="007E3761"/>
    <w:rsid w:val="007E3DF5"/>
    <w:rsid w:val="007E3E3B"/>
    <w:rsid w:val="007E4CE6"/>
    <w:rsid w:val="007E5356"/>
    <w:rsid w:val="007E5CEA"/>
    <w:rsid w:val="007E5E90"/>
    <w:rsid w:val="007E6338"/>
    <w:rsid w:val="007E7107"/>
    <w:rsid w:val="007E7464"/>
    <w:rsid w:val="007F06C4"/>
    <w:rsid w:val="007F0C1F"/>
    <w:rsid w:val="007F0F76"/>
    <w:rsid w:val="007F22B3"/>
    <w:rsid w:val="007F2B31"/>
    <w:rsid w:val="007F31DC"/>
    <w:rsid w:val="007F3920"/>
    <w:rsid w:val="007F6529"/>
    <w:rsid w:val="00800522"/>
    <w:rsid w:val="00801A6F"/>
    <w:rsid w:val="00802A03"/>
    <w:rsid w:val="00803275"/>
    <w:rsid w:val="00803476"/>
    <w:rsid w:val="0080376F"/>
    <w:rsid w:val="00803FB4"/>
    <w:rsid w:val="008046F8"/>
    <w:rsid w:val="008061F2"/>
    <w:rsid w:val="00807329"/>
    <w:rsid w:val="008073B9"/>
    <w:rsid w:val="008079B6"/>
    <w:rsid w:val="00810594"/>
    <w:rsid w:val="008115FD"/>
    <w:rsid w:val="0081310C"/>
    <w:rsid w:val="00813670"/>
    <w:rsid w:val="0081426D"/>
    <w:rsid w:val="00814E6E"/>
    <w:rsid w:val="0081514B"/>
    <w:rsid w:val="0081526F"/>
    <w:rsid w:val="0081573B"/>
    <w:rsid w:val="00816CBC"/>
    <w:rsid w:val="00820381"/>
    <w:rsid w:val="00820F41"/>
    <w:rsid w:val="008217C2"/>
    <w:rsid w:val="0082283C"/>
    <w:rsid w:val="008229A3"/>
    <w:rsid w:val="00823DED"/>
    <w:rsid w:val="00825403"/>
    <w:rsid w:val="00826202"/>
    <w:rsid w:val="0082629F"/>
    <w:rsid w:val="00826A20"/>
    <w:rsid w:val="008273D6"/>
    <w:rsid w:val="00830CDC"/>
    <w:rsid w:val="0083158C"/>
    <w:rsid w:val="00831736"/>
    <w:rsid w:val="0083186E"/>
    <w:rsid w:val="008318C4"/>
    <w:rsid w:val="0083229A"/>
    <w:rsid w:val="00833017"/>
    <w:rsid w:val="00833AAB"/>
    <w:rsid w:val="00834546"/>
    <w:rsid w:val="00836E4E"/>
    <w:rsid w:val="00836E61"/>
    <w:rsid w:val="00836E9F"/>
    <w:rsid w:val="00837268"/>
    <w:rsid w:val="00837EC4"/>
    <w:rsid w:val="0084149B"/>
    <w:rsid w:val="00842300"/>
    <w:rsid w:val="0084342C"/>
    <w:rsid w:val="00843465"/>
    <w:rsid w:val="008449DC"/>
    <w:rsid w:val="00845BC2"/>
    <w:rsid w:val="00845FCB"/>
    <w:rsid w:val="00846702"/>
    <w:rsid w:val="008467E1"/>
    <w:rsid w:val="00846CB1"/>
    <w:rsid w:val="00846D01"/>
    <w:rsid w:val="008515F9"/>
    <w:rsid w:val="00853EAC"/>
    <w:rsid w:val="008559E5"/>
    <w:rsid w:val="00855C6A"/>
    <w:rsid w:val="00855E51"/>
    <w:rsid w:val="00855E6E"/>
    <w:rsid w:val="00860C52"/>
    <w:rsid w:val="00861564"/>
    <w:rsid w:val="0086252F"/>
    <w:rsid w:val="00862B19"/>
    <w:rsid w:val="008633D9"/>
    <w:rsid w:val="00863FFD"/>
    <w:rsid w:val="00864C99"/>
    <w:rsid w:val="00864DC6"/>
    <w:rsid w:val="008656C4"/>
    <w:rsid w:val="00865A0F"/>
    <w:rsid w:val="008661EA"/>
    <w:rsid w:val="008667E1"/>
    <w:rsid w:val="00866C03"/>
    <w:rsid w:val="00867116"/>
    <w:rsid w:val="0086739D"/>
    <w:rsid w:val="00870E9B"/>
    <w:rsid w:val="0087174C"/>
    <w:rsid w:val="00872862"/>
    <w:rsid w:val="00872FF2"/>
    <w:rsid w:val="008746C5"/>
    <w:rsid w:val="00874A19"/>
    <w:rsid w:val="008757DB"/>
    <w:rsid w:val="00875B45"/>
    <w:rsid w:val="0087647D"/>
    <w:rsid w:val="008764D6"/>
    <w:rsid w:val="008778B8"/>
    <w:rsid w:val="0087794C"/>
    <w:rsid w:val="00880506"/>
    <w:rsid w:val="00881968"/>
    <w:rsid w:val="008826D1"/>
    <w:rsid w:val="00882F49"/>
    <w:rsid w:val="00882F87"/>
    <w:rsid w:val="00883B6E"/>
    <w:rsid w:val="0088508B"/>
    <w:rsid w:val="00886E52"/>
    <w:rsid w:val="008900AF"/>
    <w:rsid w:val="008901E6"/>
    <w:rsid w:val="008909E4"/>
    <w:rsid w:val="00890B68"/>
    <w:rsid w:val="00890ECB"/>
    <w:rsid w:val="00890F6A"/>
    <w:rsid w:val="00891CEE"/>
    <w:rsid w:val="008921F0"/>
    <w:rsid w:val="008931A8"/>
    <w:rsid w:val="00893396"/>
    <w:rsid w:val="008947F6"/>
    <w:rsid w:val="00894DB6"/>
    <w:rsid w:val="00897C77"/>
    <w:rsid w:val="00897E11"/>
    <w:rsid w:val="00897ED1"/>
    <w:rsid w:val="008A0647"/>
    <w:rsid w:val="008A1987"/>
    <w:rsid w:val="008A1D59"/>
    <w:rsid w:val="008A2CDB"/>
    <w:rsid w:val="008A3307"/>
    <w:rsid w:val="008A451C"/>
    <w:rsid w:val="008A4D87"/>
    <w:rsid w:val="008A6A0A"/>
    <w:rsid w:val="008A6F78"/>
    <w:rsid w:val="008A79BC"/>
    <w:rsid w:val="008A7ABA"/>
    <w:rsid w:val="008A7B16"/>
    <w:rsid w:val="008B02E8"/>
    <w:rsid w:val="008B05D9"/>
    <w:rsid w:val="008B0E32"/>
    <w:rsid w:val="008B1453"/>
    <w:rsid w:val="008B1D79"/>
    <w:rsid w:val="008B209E"/>
    <w:rsid w:val="008B221E"/>
    <w:rsid w:val="008B29DF"/>
    <w:rsid w:val="008B2AA5"/>
    <w:rsid w:val="008B2D1A"/>
    <w:rsid w:val="008B353A"/>
    <w:rsid w:val="008B36FD"/>
    <w:rsid w:val="008B370E"/>
    <w:rsid w:val="008B3FC7"/>
    <w:rsid w:val="008B41E6"/>
    <w:rsid w:val="008B650E"/>
    <w:rsid w:val="008B6EE1"/>
    <w:rsid w:val="008B6EE8"/>
    <w:rsid w:val="008B6F92"/>
    <w:rsid w:val="008C0CC1"/>
    <w:rsid w:val="008C186F"/>
    <w:rsid w:val="008C1CE8"/>
    <w:rsid w:val="008C20CD"/>
    <w:rsid w:val="008C2427"/>
    <w:rsid w:val="008C3D41"/>
    <w:rsid w:val="008C5D53"/>
    <w:rsid w:val="008C63EF"/>
    <w:rsid w:val="008C661D"/>
    <w:rsid w:val="008C7284"/>
    <w:rsid w:val="008D076B"/>
    <w:rsid w:val="008D0E85"/>
    <w:rsid w:val="008D1CFA"/>
    <w:rsid w:val="008D35E7"/>
    <w:rsid w:val="008D3A83"/>
    <w:rsid w:val="008D3F51"/>
    <w:rsid w:val="008D41F5"/>
    <w:rsid w:val="008D483C"/>
    <w:rsid w:val="008D591D"/>
    <w:rsid w:val="008D6386"/>
    <w:rsid w:val="008D6BCD"/>
    <w:rsid w:val="008D7062"/>
    <w:rsid w:val="008D7998"/>
    <w:rsid w:val="008E0677"/>
    <w:rsid w:val="008E0707"/>
    <w:rsid w:val="008E1B7F"/>
    <w:rsid w:val="008E2E26"/>
    <w:rsid w:val="008E2ED1"/>
    <w:rsid w:val="008E3017"/>
    <w:rsid w:val="008E3630"/>
    <w:rsid w:val="008E3C90"/>
    <w:rsid w:val="008E5BE8"/>
    <w:rsid w:val="008E6E86"/>
    <w:rsid w:val="008F008F"/>
    <w:rsid w:val="008F22B0"/>
    <w:rsid w:val="008F25A5"/>
    <w:rsid w:val="008F2D6A"/>
    <w:rsid w:val="008F360C"/>
    <w:rsid w:val="008F4A1C"/>
    <w:rsid w:val="008F5C23"/>
    <w:rsid w:val="008F621B"/>
    <w:rsid w:val="008F6B6C"/>
    <w:rsid w:val="008F782B"/>
    <w:rsid w:val="008F78DA"/>
    <w:rsid w:val="00900478"/>
    <w:rsid w:val="00900D26"/>
    <w:rsid w:val="00901116"/>
    <w:rsid w:val="0090190D"/>
    <w:rsid w:val="0090338F"/>
    <w:rsid w:val="00903482"/>
    <w:rsid w:val="00903974"/>
    <w:rsid w:val="0090405C"/>
    <w:rsid w:val="009057F0"/>
    <w:rsid w:val="00906152"/>
    <w:rsid w:val="00906A5B"/>
    <w:rsid w:val="00907172"/>
    <w:rsid w:val="00910C21"/>
    <w:rsid w:val="00911760"/>
    <w:rsid w:val="0091199F"/>
    <w:rsid w:val="00913C3C"/>
    <w:rsid w:val="00914138"/>
    <w:rsid w:val="0091484D"/>
    <w:rsid w:val="00914A49"/>
    <w:rsid w:val="009208D9"/>
    <w:rsid w:val="00921ACC"/>
    <w:rsid w:val="00922169"/>
    <w:rsid w:val="0092307E"/>
    <w:rsid w:val="00923286"/>
    <w:rsid w:val="0092594E"/>
    <w:rsid w:val="00925F75"/>
    <w:rsid w:val="00926C71"/>
    <w:rsid w:val="009270BB"/>
    <w:rsid w:val="00930C05"/>
    <w:rsid w:val="00930F8F"/>
    <w:rsid w:val="009315DE"/>
    <w:rsid w:val="00931A6D"/>
    <w:rsid w:val="0093239A"/>
    <w:rsid w:val="00932ABD"/>
    <w:rsid w:val="0093424A"/>
    <w:rsid w:val="009343AE"/>
    <w:rsid w:val="0093620E"/>
    <w:rsid w:val="00936CFE"/>
    <w:rsid w:val="0093775B"/>
    <w:rsid w:val="00940CF5"/>
    <w:rsid w:val="009416A0"/>
    <w:rsid w:val="00941AC6"/>
    <w:rsid w:val="00942417"/>
    <w:rsid w:val="00942BF5"/>
    <w:rsid w:val="009433BE"/>
    <w:rsid w:val="009436F0"/>
    <w:rsid w:val="00945DB0"/>
    <w:rsid w:val="009464F3"/>
    <w:rsid w:val="00947169"/>
    <w:rsid w:val="00950A8A"/>
    <w:rsid w:val="00950E4D"/>
    <w:rsid w:val="00951666"/>
    <w:rsid w:val="009518E9"/>
    <w:rsid w:val="00951D1D"/>
    <w:rsid w:val="00952ECC"/>
    <w:rsid w:val="00953979"/>
    <w:rsid w:val="00953AAB"/>
    <w:rsid w:val="00953CA0"/>
    <w:rsid w:val="0095459A"/>
    <w:rsid w:val="0095578D"/>
    <w:rsid w:val="00955ACE"/>
    <w:rsid w:val="009562DF"/>
    <w:rsid w:val="00956EA4"/>
    <w:rsid w:val="009571B7"/>
    <w:rsid w:val="009575C6"/>
    <w:rsid w:val="00957DE5"/>
    <w:rsid w:val="009608F1"/>
    <w:rsid w:val="00962391"/>
    <w:rsid w:val="009628A8"/>
    <w:rsid w:val="00963E4B"/>
    <w:rsid w:val="0096418C"/>
    <w:rsid w:val="00964B64"/>
    <w:rsid w:val="00965474"/>
    <w:rsid w:val="00965E6C"/>
    <w:rsid w:val="00965FA5"/>
    <w:rsid w:val="0096721A"/>
    <w:rsid w:val="00967AA2"/>
    <w:rsid w:val="00967D4F"/>
    <w:rsid w:val="009707D0"/>
    <w:rsid w:val="00973494"/>
    <w:rsid w:val="00973B3B"/>
    <w:rsid w:val="009740B5"/>
    <w:rsid w:val="00974A85"/>
    <w:rsid w:val="00974B50"/>
    <w:rsid w:val="00975301"/>
    <w:rsid w:val="00976A2C"/>
    <w:rsid w:val="00976A69"/>
    <w:rsid w:val="00976C45"/>
    <w:rsid w:val="00977054"/>
    <w:rsid w:val="00980644"/>
    <w:rsid w:val="00980657"/>
    <w:rsid w:val="00980CCE"/>
    <w:rsid w:val="00981038"/>
    <w:rsid w:val="00981097"/>
    <w:rsid w:val="00981772"/>
    <w:rsid w:val="00983D9A"/>
    <w:rsid w:val="00984BF9"/>
    <w:rsid w:val="00986368"/>
    <w:rsid w:val="009875D6"/>
    <w:rsid w:val="00987BF3"/>
    <w:rsid w:val="00990F88"/>
    <w:rsid w:val="00991415"/>
    <w:rsid w:val="00992378"/>
    <w:rsid w:val="00993FC0"/>
    <w:rsid w:val="009975D4"/>
    <w:rsid w:val="0099764A"/>
    <w:rsid w:val="0099780E"/>
    <w:rsid w:val="009A00BF"/>
    <w:rsid w:val="009A1959"/>
    <w:rsid w:val="009A1A5A"/>
    <w:rsid w:val="009A3080"/>
    <w:rsid w:val="009A3ACA"/>
    <w:rsid w:val="009A45F2"/>
    <w:rsid w:val="009A460E"/>
    <w:rsid w:val="009A4693"/>
    <w:rsid w:val="009A5090"/>
    <w:rsid w:val="009A5B9F"/>
    <w:rsid w:val="009A6080"/>
    <w:rsid w:val="009A631C"/>
    <w:rsid w:val="009A7829"/>
    <w:rsid w:val="009B0E6B"/>
    <w:rsid w:val="009B0F7E"/>
    <w:rsid w:val="009B22E6"/>
    <w:rsid w:val="009B26B3"/>
    <w:rsid w:val="009B41E1"/>
    <w:rsid w:val="009B49E3"/>
    <w:rsid w:val="009B509C"/>
    <w:rsid w:val="009B5BE9"/>
    <w:rsid w:val="009B606C"/>
    <w:rsid w:val="009C2BF6"/>
    <w:rsid w:val="009C37F1"/>
    <w:rsid w:val="009C3D29"/>
    <w:rsid w:val="009C407C"/>
    <w:rsid w:val="009C40EF"/>
    <w:rsid w:val="009C6296"/>
    <w:rsid w:val="009C646A"/>
    <w:rsid w:val="009C6963"/>
    <w:rsid w:val="009C6B01"/>
    <w:rsid w:val="009C7150"/>
    <w:rsid w:val="009C7481"/>
    <w:rsid w:val="009C79A3"/>
    <w:rsid w:val="009D031C"/>
    <w:rsid w:val="009D05A8"/>
    <w:rsid w:val="009D0CE2"/>
    <w:rsid w:val="009D1BDC"/>
    <w:rsid w:val="009D1DB2"/>
    <w:rsid w:val="009D2262"/>
    <w:rsid w:val="009D22EE"/>
    <w:rsid w:val="009D24BF"/>
    <w:rsid w:val="009D346B"/>
    <w:rsid w:val="009D47A0"/>
    <w:rsid w:val="009D51BF"/>
    <w:rsid w:val="009D6DD4"/>
    <w:rsid w:val="009D738A"/>
    <w:rsid w:val="009D7AC0"/>
    <w:rsid w:val="009D7B22"/>
    <w:rsid w:val="009E005B"/>
    <w:rsid w:val="009E1168"/>
    <w:rsid w:val="009E133D"/>
    <w:rsid w:val="009E1A0D"/>
    <w:rsid w:val="009E1A90"/>
    <w:rsid w:val="009E1BC7"/>
    <w:rsid w:val="009E1DE7"/>
    <w:rsid w:val="009E20AB"/>
    <w:rsid w:val="009E22BA"/>
    <w:rsid w:val="009E3241"/>
    <w:rsid w:val="009E3C7C"/>
    <w:rsid w:val="009E631F"/>
    <w:rsid w:val="009E698A"/>
    <w:rsid w:val="009E7260"/>
    <w:rsid w:val="009E7B7F"/>
    <w:rsid w:val="009E7C1C"/>
    <w:rsid w:val="009F01A7"/>
    <w:rsid w:val="009F0F25"/>
    <w:rsid w:val="009F1829"/>
    <w:rsid w:val="009F1BE9"/>
    <w:rsid w:val="009F2764"/>
    <w:rsid w:val="009F2D66"/>
    <w:rsid w:val="009F4664"/>
    <w:rsid w:val="009F4D04"/>
    <w:rsid w:val="009F521E"/>
    <w:rsid w:val="009F601B"/>
    <w:rsid w:val="00A00C91"/>
    <w:rsid w:val="00A00E5D"/>
    <w:rsid w:val="00A0268C"/>
    <w:rsid w:val="00A0502F"/>
    <w:rsid w:val="00A05C53"/>
    <w:rsid w:val="00A064B8"/>
    <w:rsid w:val="00A078BA"/>
    <w:rsid w:val="00A07E05"/>
    <w:rsid w:val="00A1027C"/>
    <w:rsid w:val="00A1036F"/>
    <w:rsid w:val="00A109E3"/>
    <w:rsid w:val="00A10C7C"/>
    <w:rsid w:val="00A10D3D"/>
    <w:rsid w:val="00A11A79"/>
    <w:rsid w:val="00A13F13"/>
    <w:rsid w:val="00A14BDA"/>
    <w:rsid w:val="00A14DCD"/>
    <w:rsid w:val="00A153B5"/>
    <w:rsid w:val="00A1558D"/>
    <w:rsid w:val="00A155D8"/>
    <w:rsid w:val="00A155F1"/>
    <w:rsid w:val="00A15C4B"/>
    <w:rsid w:val="00A16F68"/>
    <w:rsid w:val="00A171AE"/>
    <w:rsid w:val="00A201FB"/>
    <w:rsid w:val="00A21729"/>
    <w:rsid w:val="00A21FAA"/>
    <w:rsid w:val="00A223FA"/>
    <w:rsid w:val="00A22425"/>
    <w:rsid w:val="00A2276F"/>
    <w:rsid w:val="00A22995"/>
    <w:rsid w:val="00A23837"/>
    <w:rsid w:val="00A25371"/>
    <w:rsid w:val="00A25A01"/>
    <w:rsid w:val="00A26C29"/>
    <w:rsid w:val="00A27B08"/>
    <w:rsid w:val="00A27ECF"/>
    <w:rsid w:val="00A30387"/>
    <w:rsid w:val="00A317C5"/>
    <w:rsid w:val="00A3210B"/>
    <w:rsid w:val="00A3231B"/>
    <w:rsid w:val="00A330E5"/>
    <w:rsid w:val="00A337BF"/>
    <w:rsid w:val="00A338ED"/>
    <w:rsid w:val="00A3632D"/>
    <w:rsid w:val="00A36352"/>
    <w:rsid w:val="00A363BB"/>
    <w:rsid w:val="00A37635"/>
    <w:rsid w:val="00A37E42"/>
    <w:rsid w:val="00A43BAB"/>
    <w:rsid w:val="00A44F59"/>
    <w:rsid w:val="00A4509E"/>
    <w:rsid w:val="00A452CB"/>
    <w:rsid w:val="00A454AD"/>
    <w:rsid w:val="00A45533"/>
    <w:rsid w:val="00A46592"/>
    <w:rsid w:val="00A465FB"/>
    <w:rsid w:val="00A46641"/>
    <w:rsid w:val="00A47E41"/>
    <w:rsid w:val="00A50807"/>
    <w:rsid w:val="00A516DD"/>
    <w:rsid w:val="00A518C0"/>
    <w:rsid w:val="00A51F58"/>
    <w:rsid w:val="00A52815"/>
    <w:rsid w:val="00A529DB"/>
    <w:rsid w:val="00A5357F"/>
    <w:rsid w:val="00A54452"/>
    <w:rsid w:val="00A54952"/>
    <w:rsid w:val="00A560E2"/>
    <w:rsid w:val="00A5657F"/>
    <w:rsid w:val="00A57813"/>
    <w:rsid w:val="00A6036C"/>
    <w:rsid w:val="00A614AE"/>
    <w:rsid w:val="00A617D1"/>
    <w:rsid w:val="00A64EC8"/>
    <w:rsid w:val="00A65886"/>
    <w:rsid w:val="00A65DBB"/>
    <w:rsid w:val="00A673E5"/>
    <w:rsid w:val="00A7076D"/>
    <w:rsid w:val="00A715AB"/>
    <w:rsid w:val="00A71C28"/>
    <w:rsid w:val="00A72D6A"/>
    <w:rsid w:val="00A73DCF"/>
    <w:rsid w:val="00A73FD0"/>
    <w:rsid w:val="00A7477A"/>
    <w:rsid w:val="00A7543F"/>
    <w:rsid w:val="00A755E4"/>
    <w:rsid w:val="00A755EE"/>
    <w:rsid w:val="00A771CC"/>
    <w:rsid w:val="00A772D1"/>
    <w:rsid w:val="00A77BB5"/>
    <w:rsid w:val="00A8012D"/>
    <w:rsid w:val="00A81772"/>
    <w:rsid w:val="00A81FD2"/>
    <w:rsid w:val="00A83468"/>
    <w:rsid w:val="00A8376A"/>
    <w:rsid w:val="00A83977"/>
    <w:rsid w:val="00A8460A"/>
    <w:rsid w:val="00A858A1"/>
    <w:rsid w:val="00A86051"/>
    <w:rsid w:val="00A86068"/>
    <w:rsid w:val="00A8621E"/>
    <w:rsid w:val="00A86246"/>
    <w:rsid w:val="00A90AA0"/>
    <w:rsid w:val="00A9124B"/>
    <w:rsid w:val="00A92BB8"/>
    <w:rsid w:val="00A938D5"/>
    <w:rsid w:val="00A938F9"/>
    <w:rsid w:val="00A93912"/>
    <w:rsid w:val="00A9442F"/>
    <w:rsid w:val="00A9485B"/>
    <w:rsid w:val="00A95346"/>
    <w:rsid w:val="00A953E9"/>
    <w:rsid w:val="00A95685"/>
    <w:rsid w:val="00A95D25"/>
    <w:rsid w:val="00A9683F"/>
    <w:rsid w:val="00AA04E5"/>
    <w:rsid w:val="00AA0734"/>
    <w:rsid w:val="00AA0CA7"/>
    <w:rsid w:val="00AA1649"/>
    <w:rsid w:val="00AA3122"/>
    <w:rsid w:val="00AA325C"/>
    <w:rsid w:val="00AA35E0"/>
    <w:rsid w:val="00AA3879"/>
    <w:rsid w:val="00AA4176"/>
    <w:rsid w:val="00AA4636"/>
    <w:rsid w:val="00AA5040"/>
    <w:rsid w:val="00AA519B"/>
    <w:rsid w:val="00AA5308"/>
    <w:rsid w:val="00AA610B"/>
    <w:rsid w:val="00AA6A93"/>
    <w:rsid w:val="00AA7ACA"/>
    <w:rsid w:val="00AA7D64"/>
    <w:rsid w:val="00AB11C7"/>
    <w:rsid w:val="00AB1AD3"/>
    <w:rsid w:val="00AB2406"/>
    <w:rsid w:val="00AB3136"/>
    <w:rsid w:val="00AB31B4"/>
    <w:rsid w:val="00AB4612"/>
    <w:rsid w:val="00AB4622"/>
    <w:rsid w:val="00AB4B2F"/>
    <w:rsid w:val="00AB5327"/>
    <w:rsid w:val="00AB5422"/>
    <w:rsid w:val="00AB639A"/>
    <w:rsid w:val="00AB641E"/>
    <w:rsid w:val="00AB6711"/>
    <w:rsid w:val="00AB7B91"/>
    <w:rsid w:val="00AB7DCF"/>
    <w:rsid w:val="00AC156E"/>
    <w:rsid w:val="00AC348C"/>
    <w:rsid w:val="00AC3FA1"/>
    <w:rsid w:val="00AC4DDE"/>
    <w:rsid w:val="00AC52F7"/>
    <w:rsid w:val="00AC6C6F"/>
    <w:rsid w:val="00AD0475"/>
    <w:rsid w:val="00AD23C7"/>
    <w:rsid w:val="00AD2930"/>
    <w:rsid w:val="00AD393F"/>
    <w:rsid w:val="00AD459E"/>
    <w:rsid w:val="00AD5031"/>
    <w:rsid w:val="00AD52F9"/>
    <w:rsid w:val="00AD5E05"/>
    <w:rsid w:val="00AD64A2"/>
    <w:rsid w:val="00AD6651"/>
    <w:rsid w:val="00AD7880"/>
    <w:rsid w:val="00AD7D2B"/>
    <w:rsid w:val="00AE1DC7"/>
    <w:rsid w:val="00AE535D"/>
    <w:rsid w:val="00AE572C"/>
    <w:rsid w:val="00AE68DF"/>
    <w:rsid w:val="00AE6B81"/>
    <w:rsid w:val="00AE70D8"/>
    <w:rsid w:val="00AE7841"/>
    <w:rsid w:val="00AE7BCF"/>
    <w:rsid w:val="00AF0587"/>
    <w:rsid w:val="00AF1696"/>
    <w:rsid w:val="00AF17C4"/>
    <w:rsid w:val="00AF1AA7"/>
    <w:rsid w:val="00AF2336"/>
    <w:rsid w:val="00AF233D"/>
    <w:rsid w:val="00AF2620"/>
    <w:rsid w:val="00AF2ABC"/>
    <w:rsid w:val="00AF37D0"/>
    <w:rsid w:val="00AF4ECC"/>
    <w:rsid w:val="00AF5348"/>
    <w:rsid w:val="00AF5801"/>
    <w:rsid w:val="00AF6764"/>
    <w:rsid w:val="00AF693D"/>
    <w:rsid w:val="00AF7894"/>
    <w:rsid w:val="00AF78F3"/>
    <w:rsid w:val="00B008F1"/>
    <w:rsid w:val="00B03B12"/>
    <w:rsid w:val="00B04361"/>
    <w:rsid w:val="00B046CD"/>
    <w:rsid w:val="00B04D3E"/>
    <w:rsid w:val="00B05148"/>
    <w:rsid w:val="00B0561E"/>
    <w:rsid w:val="00B05F9A"/>
    <w:rsid w:val="00B060D8"/>
    <w:rsid w:val="00B0654F"/>
    <w:rsid w:val="00B06AEF"/>
    <w:rsid w:val="00B06F72"/>
    <w:rsid w:val="00B06FAF"/>
    <w:rsid w:val="00B0701C"/>
    <w:rsid w:val="00B071EA"/>
    <w:rsid w:val="00B07294"/>
    <w:rsid w:val="00B07CC9"/>
    <w:rsid w:val="00B10856"/>
    <w:rsid w:val="00B109DA"/>
    <w:rsid w:val="00B10A48"/>
    <w:rsid w:val="00B11BDC"/>
    <w:rsid w:val="00B12E9D"/>
    <w:rsid w:val="00B12FE7"/>
    <w:rsid w:val="00B15A22"/>
    <w:rsid w:val="00B1755C"/>
    <w:rsid w:val="00B20287"/>
    <w:rsid w:val="00B20535"/>
    <w:rsid w:val="00B20836"/>
    <w:rsid w:val="00B2145A"/>
    <w:rsid w:val="00B21C64"/>
    <w:rsid w:val="00B2200F"/>
    <w:rsid w:val="00B233AB"/>
    <w:rsid w:val="00B2379A"/>
    <w:rsid w:val="00B2401B"/>
    <w:rsid w:val="00B242B6"/>
    <w:rsid w:val="00B2444D"/>
    <w:rsid w:val="00B27741"/>
    <w:rsid w:val="00B27D21"/>
    <w:rsid w:val="00B31DDF"/>
    <w:rsid w:val="00B3263D"/>
    <w:rsid w:val="00B327EE"/>
    <w:rsid w:val="00B32CFE"/>
    <w:rsid w:val="00B333EC"/>
    <w:rsid w:val="00B33C58"/>
    <w:rsid w:val="00B343A5"/>
    <w:rsid w:val="00B344A0"/>
    <w:rsid w:val="00B344AF"/>
    <w:rsid w:val="00B3504B"/>
    <w:rsid w:val="00B35E7E"/>
    <w:rsid w:val="00B362F9"/>
    <w:rsid w:val="00B36474"/>
    <w:rsid w:val="00B36CC6"/>
    <w:rsid w:val="00B36D27"/>
    <w:rsid w:val="00B37C70"/>
    <w:rsid w:val="00B4016C"/>
    <w:rsid w:val="00B401E5"/>
    <w:rsid w:val="00B4043B"/>
    <w:rsid w:val="00B407C9"/>
    <w:rsid w:val="00B4125D"/>
    <w:rsid w:val="00B414AE"/>
    <w:rsid w:val="00B415B8"/>
    <w:rsid w:val="00B42093"/>
    <w:rsid w:val="00B426F5"/>
    <w:rsid w:val="00B44432"/>
    <w:rsid w:val="00B44872"/>
    <w:rsid w:val="00B44ED8"/>
    <w:rsid w:val="00B4535A"/>
    <w:rsid w:val="00B45786"/>
    <w:rsid w:val="00B46E69"/>
    <w:rsid w:val="00B500B9"/>
    <w:rsid w:val="00B50405"/>
    <w:rsid w:val="00B50A1A"/>
    <w:rsid w:val="00B511C5"/>
    <w:rsid w:val="00B51E7B"/>
    <w:rsid w:val="00B52188"/>
    <w:rsid w:val="00B529DE"/>
    <w:rsid w:val="00B53693"/>
    <w:rsid w:val="00B572A4"/>
    <w:rsid w:val="00B60158"/>
    <w:rsid w:val="00B61D01"/>
    <w:rsid w:val="00B62923"/>
    <w:rsid w:val="00B63DBD"/>
    <w:rsid w:val="00B63EF4"/>
    <w:rsid w:val="00B64293"/>
    <w:rsid w:val="00B65C73"/>
    <w:rsid w:val="00B66176"/>
    <w:rsid w:val="00B66508"/>
    <w:rsid w:val="00B66941"/>
    <w:rsid w:val="00B66C01"/>
    <w:rsid w:val="00B67829"/>
    <w:rsid w:val="00B706E4"/>
    <w:rsid w:val="00B70C8E"/>
    <w:rsid w:val="00B71A6A"/>
    <w:rsid w:val="00B73097"/>
    <w:rsid w:val="00B7381D"/>
    <w:rsid w:val="00B76D18"/>
    <w:rsid w:val="00B770F1"/>
    <w:rsid w:val="00B778D5"/>
    <w:rsid w:val="00B77FD0"/>
    <w:rsid w:val="00B803F3"/>
    <w:rsid w:val="00B8057F"/>
    <w:rsid w:val="00B81CAA"/>
    <w:rsid w:val="00B820AA"/>
    <w:rsid w:val="00B82418"/>
    <w:rsid w:val="00B82EE2"/>
    <w:rsid w:val="00B8348A"/>
    <w:rsid w:val="00B834F1"/>
    <w:rsid w:val="00B83F07"/>
    <w:rsid w:val="00B84D18"/>
    <w:rsid w:val="00B86EAB"/>
    <w:rsid w:val="00B8704B"/>
    <w:rsid w:val="00B87B93"/>
    <w:rsid w:val="00B91A86"/>
    <w:rsid w:val="00B91A88"/>
    <w:rsid w:val="00B91D1E"/>
    <w:rsid w:val="00B9463E"/>
    <w:rsid w:val="00B956AE"/>
    <w:rsid w:val="00B95FF0"/>
    <w:rsid w:val="00B97321"/>
    <w:rsid w:val="00B97711"/>
    <w:rsid w:val="00BA0889"/>
    <w:rsid w:val="00BA164C"/>
    <w:rsid w:val="00BA1D23"/>
    <w:rsid w:val="00BA1E57"/>
    <w:rsid w:val="00BA28F7"/>
    <w:rsid w:val="00BA290C"/>
    <w:rsid w:val="00BA2D15"/>
    <w:rsid w:val="00BA36C1"/>
    <w:rsid w:val="00BA3A75"/>
    <w:rsid w:val="00BA44EE"/>
    <w:rsid w:val="00BA470D"/>
    <w:rsid w:val="00BA4AFB"/>
    <w:rsid w:val="00BA500B"/>
    <w:rsid w:val="00BA5F9B"/>
    <w:rsid w:val="00BA642D"/>
    <w:rsid w:val="00BB08D9"/>
    <w:rsid w:val="00BB11CD"/>
    <w:rsid w:val="00BB146A"/>
    <w:rsid w:val="00BB1CF0"/>
    <w:rsid w:val="00BB2026"/>
    <w:rsid w:val="00BB2811"/>
    <w:rsid w:val="00BB3568"/>
    <w:rsid w:val="00BB3A00"/>
    <w:rsid w:val="00BB3C08"/>
    <w:rsid w:val="00BB4514"/>
    <w:rsid w:val="00BB4812"/>
    <w:rsid w:val="00BB5A56"/>
    <w:rsid w:val="00BB5DDE"/>
    <w:rsid w:val="00BB6F54"/>
    <w:rsid w:val="00BB7224"/>
    <w:rsid w:val="00BB7291"/>
    <w:rsid w:val="00BB7CCF"/>
    <w:rsid w:val="00BC09A5"/>
    <w:rsid w:val="00BC1D9E"/>
    <w:rsid w:val="00BC297C"/>
    <w:rsid w:val="00BC2F4B"/>
    <w:rsid w:val="00BC4572"/>
    <w:rsid w:val="00BC515C"/>
    <w:rsid w:val="00BC5646"/>
    <w:rsid w:val="00BC5651"/>
    <w:rsid w:val="00BC6060"/>
    <w:rsid w:val="00BC6339"/>
    <w:rsid w:val="00BC69BB"/>
    <w:rsid w:val="00BC6A45"/>
    <w:rsid w:val="00BD0122"/>
    <w:rsid w:val="00BD0802"/>
    <w:rsid w:val="00BD0AA7"/>
    <w:rsid w:val="00BD1EFF"/>
    <w:rsid w:val="00BD3167"/>
    <w:rsid w:val="00BD35DC"/>
    <w:rsid w:val="00BD4970"/>
    <w:rsid w:val="00BD4B52"/>
    <w:rsid w:val="00BD5A2F"/>
    <w:rsid w:val="00BD5D4C"/>
    <w:rsid w:val="00BD6306"/>
    <w:rsid w:val="00BE046D"/>
    <w:rsid w:val="00BE0DCD"/>
    <w:rsid w:val="00BE17BF"/>
    <w:rsid w:val="00BE1C2A"/>
    <w:rsid w:val="00BE1F28"/>
    <w:rsid w:val="00BE39AE"/>
    <w:rsid w:val="00BE3C58"/>
    <w:rsid w:val="00BE4126"/>
    <w:rsid w:val="00BE46F9"/>
    <w:rsid w:val="00BE51FC"/>
    <w:rsid w:val="00BE59E0"/>
    <w:rsid w:val="00BE5C63"/>
    <w:rsid w:val="00BE67CE"/>
    <w:rsid w:val="00BF1EA0"/>
    <w:rsid w:val="00BF284A"/>
    <w:rsid w:val="00BF2B63"/>
    <w:rsid w:val="00BF3B57"/>
    <w:rsid w:val="00BF568E"/>
    <w:rsid w:val="00BF67CE"/>
    <w:rsid w:val="00BF7875"/>
    <w:rsid w:val="00C007EB"/>
    <w:rsid w:val="00C007ED"/>
    <w:rsid w:val="00C00E0C"/>
    <w:rsid w:val="00C0135F"/>
    <w:rsid w:val="00C03447"/>
    <w:rsid w:val="00C03E45"/>
    <w:rsid w:val="00C05C93"/>
    <w:rsid w:val="00C05D65"/>
    <w:rsid w:val="00C06348"/>
    <w:rsid w:val="00C06AAC"/>
    <w:rsid w:val="00C07A14"/>
    <w:rsid w:val="00C1097D"/>
    <w:rsid w:val="00C11233"/>
    <w:rsid w:val="00C12264"/>
    <w:rsid w:val="00C12DBD"/>
    <w:rsid w:val="00C12F18"/>
    <w:rsid w:val="00C135A6"/>
    <w:rsid w:val="00C139A8"/>
    <w:rsid w:val="00C167B9"/>
    <w:rsid w:val="00C16E73"/>
    <w:rsid w:val="00C20669"/>
    <w:rsid w:val="00C21702"/>
    <w:rsid w:val="00C23289"/>
    <w:rsid w:val="00C23296"/>
    <w:rsid w:val="00C244A5"/>
    <w:rsid w:val="00C255F5"/>
    <w:rsid w:val="00C25621"/>
    <w:rsid w:val="00C27F78"/>
    <w:rsid w:val="00C30B34"/>
    <w:rsid w:val="00C31F3B"/>
    <w:rsid w:val="00C322E2"/>
    <w:rsid w:val="00C32329"/>
    <w:rsid w:val="00C32505"/>
    <w:rsid w:val="00C32798"/>
    <w:rsid w:val="00C33A9D"/>
    <w:rsid w:val="00C34EED"/>
    <w:rsid w:val="00C35082"/>
    <w:rsid w:val="00C35400"/>
    <w:rsid w:val="00C35820"/>
    <w:rsid w:val="00C37164"/>
    <w:rsid w:val="00C37AF9"/>
    <w:rsid w:val="00C37E67"/>
    <w:rsid w:val="00C40000"/>
    <w:rsid w:val="00C405C5"/>
    <w:rsid w:val="00C41337"/>
    <w:rsid w:val="00C41C36"/>
    <w:rsid w:val="00C420FF"/>
    <w:rsid w:val="00C42118"/>
    <w:rsid w:val="00C42D72"/>
    <w:rsid w:val="00C434EC"/>
    <w:rsid w:val="00C434FC"/>
    <w:rsid w:val="00C4361F"/>
    <w:rsid w:val="00C43719"/>
    <w:rsid w:val="00C44FC6"/>
    <w:rsid w:val="00C46386"/>
    <w:rsid w:val="00C46DA2"/>
    <w:rsid w:val="00C47084"/>
    <w:rsid w:val="00C479C4"/>
    <w:rsid w:val="00C506F5"/>
    <w:rsid w:val="00C507E1"/>
    <w:rsid w:val="00C50801"/>
    <w:rsid w:val="00C508B0"/>
    <w:rsid w:val="00C519BF"/>
    <w:rsid w:val="00C5207F"/>
    <w:rsid w:val="00C52402"/>
    <w:rsid w:val="00C5299F"/>
    <w:rsid w:val="00C52F0B"/>
    <w:rsid w:val="00C539BD"/>
    <w:rsid w:val="00C53F47"/>
    <w:rsid w:val="00C53FDC"/>
    <w:rsid w:val="00C54545"/>
    <w:rsid w:val="00C547F7"/>
    <w:rsid w:val="00C606D9"/>
    <w:rsid w:val="00C6091A"/>
    <w:rsid w:val="00C60F06"/>
    <w:rsid w:val="00C61697"/>
    <w:rsid w:val="00C61D81"/>
    <w:rsid w:val="00C62A4F"/>
    <w:rsid w:val="00C62F9C"/>
    <w:rsid w:val="00C63608"/>
    <w:rsid w:val="00C6363A"/>
    <w:rsid w:val="00C66B2C"/>
    <w:rsid w:val="00C67444"/>
    <w:rsid w:val="00C67487"/>
    <w:rsid w:val="00C71489"/>
    <w:rsid w:val="00C7191F"/>
    <w:rsid w:val="00C71A9A"/>
    <w:rsid w:val="00C720ED"/>
    <w:rsid w:val="00C7272F"/>
    <w:rsid w:val="00C7448A"/>
    <w:rsid w:val="00C74F92"/>
    <w:rsid w:val="00C76211"/>
    <w:rsid w:val="00C76CC7"/>
    <w:rsid w:val="00C77645"/>
    <w:rsid w:val="00C802B1"/>
    <w:rsid w:val="00C802F7"/>
    <w:rsid w:val="00C805A9"/>
    <w:rsid w:val="00C83672"/>
    <w:rsid w:val="00C83CEF"/>
    <w:rsid w:val="00C8550F"/>
    <w:rsid w:val="00C86DF2"/>
    <w:rsid w:val="00C91C09"/>
    <w:rsid w:val="00C92610"/>
    <w:rsid w:val="00C9348D"/>
    <w:rsid w:val="00C9364A"/>
    <w:rsid w:val="00C94B4E"/>
    <w:rsid w:val="00C95C33"/>
    <w:rsid w:val="00C96208"/>
    <w:rsid w:val="00C969C2"/>
    <w:rsid w:val="00CA0B01"/>
    <w:rsid w:val="00CA0CBA"/>
    <w:rsid w:val="00CA1049"/>
    <w:rsid w:val="00CA1343"/>
    <w:rsid w:val="00CA1E87"/>
    <w:rsid w:val="00CA1F42"/>
    <w:rsid w:val="00CA377A"/>
    <w:rsid w:val="00CA41B8"/>
    <w:rsid w:val="00CA5214"/>
    <w:rsid w:val="00CA7732"/>
    <w:rsid w:val="00CB1D2B"/>
    <w:rsid w:val="00CB2020"/>
    <w:rsid w:val="00CB25CD"/>
    <w:rsid w:val="00CB2E11"/>
    <w:rsid w:val="00CB3401"/>
    <w:rsid w:val="00CB5896"/>
    <w:rsid w:val="00CB67E8"/>
    <w:rsid w:val="00CB75C5"/>
    <w:rsid w:val="00CB78F6"/>
    <w:rsid w:val="00CC00EB"/>
    <w:rsid w:val="00CC0EAF"/>
    <w:rsid w:val="00CC10BA"/>
    <w:rsid w:val="00CC15D6"/>
    <w:rsid w:val="00CC1DB2"/>
    <w:rsid w:val="00CC1ED0"/>
    <w:rsid w:val="00CC2042"/>
    <w:rsid w:val="00CC3616"/>
    <w:rsid w:val="00CC3D2D"/>
    <w:rsid w:val="00CC5471"/>
    <w:rsid w:val="00CC58C7"/>
    <w:rsid w:val="00CC59B0"/>
    <w:rsid w:val="00CD123D"/>
    <w:rsid w:val="00CD1671"/>
    <w:rsid w:val="00CD388D"/>
    <w:rsid w:val="00CD4A54"/>
    <w:rsid w:val="00CD511B"/>
    <w:rsid w:val="00CD5386"/>
    <w:rsid w:val="00CD5C5F"/>
    <w:rsid w:val="00CD6B12"/>
    <w:rsid w:val="00CE0D34"/>
    <w:rsid w:val="00CE26E9"/>
    <w:rsid w:val="00CE270C"/>
    <w:rsid w:val="00CE2781"/>
    <w:rsid w:val="00CE2B76"/>
    <w:rsid w:val="00CE2E04"/>
    <w:rsid w:val="00CE40BA"/>
    <w:rsid w:val="00CE4234"/>
    <w:rsid w:val="00CE4E09"/>
    <w:rsid w:val="00CE565D"/>
    <w:rsid w:val="00CE58C2"/>
    <w:rsid w:val="00CE615A"/>
    <w:rsid w:val="00CE65B6"/>
    <w:rsid w:val="00CE73F8"/>
    <w:rsid w:val="00CE782C"/>
    <w:rsid w:val="00CF065F"/>
    <w:rsid w:val="00CF21B4"/>
    <w:rsid w:val="00CF3CBC"/>
    <w:rsid w:val="00CF519D"/>
    <w:rsid w:val="00CF59C7"/>
    <w:rsid w:val="00CF6070"/>
    <w:rsid w:val="00CF698A"/>
    <w:rsid w:val="00CF75B1"/>
    <w:rsid w:val="00CF7FD4"/>
    <w:rsid w:val="00D00E44"/>
    <w:rsid w:val="00D024B1"/>
    <w:rsid w:val="00D0428C"/>
    <w:rsid w:val="00D04360"/>
    <w:rsid w:val="00D0533C"/>
    <w:rsid w:val="00D0534A"/>
    <w:rsid w:val="00D053AD"/>
    <w:rsid w:val="00D055BE"/>
    <w:rsid w:val="00D05B24"/>
    <w:rsid w:val="00D063EF"/>
    <w:rsid w:val="00D071C0"/>
    <w:rsid w:val="00D07C74"/>
    <w:rsid w:val="00D1038F"/>
    <w:rsid w:val="00D106C0"/>
    <w:rsid w:val="00D10915"/>
    <w:rsid w:val="00D1114A"/>
    <w:rsid w:val="00D114F4"/>
    <w:rsid w:val="00D11571"/>
    <w:rsid w:val="00D11DEB"/>
    <w:rsid w:val="00D12A53"/>
    <w:rsid w:val="00D143A5"/>
    <w:rsid w:val="00D15E04"/>
    <w:rsid w:val="00D16212"/>
    <w:rsid w:val="00D1704B"/>
    <w:rsid w:val="00D1714B"/>
    <w:rsid w:val="00D2018A"/>
    <w:rsid w:val="00D2045B"/>
    <w:rsid w:val="00D218DA"/>
    <w:rsid w:val="00D222B6"/>
    <w:rsid w:val="00D243D5"/>
    <w:rsid w:val="00D24559"/>
    <w:rsid w:val="00D24904"/>
    <w:rsid w:val="00D25331"/>
    <w:rsid w:val="00D25921"/>
    <w:rsid w:val="00D2597C"/>
    <w:rsid w:val="00D26C0A"/>
    <w:rsid w:val="00D26C39"/>
    <w:rsid w:val="00D27525"/>
    <w:rsid w:val="00D31508"/>
    <w:rsid w:val="00D31813"/>
    <w:rsid w:val="00D3216E"/>
    <w:rsid w:val="00D325EF"/>
    <w:rsid w:val="00D32EEA"/>
    <w:rsid w:val="00D333BB"/>
    <w:rsid w:val="00D33655"/>
    <w:rsid w:val="00D35215"/>
    <w:rsid w:val="00D36425"/>
    <w:rsid w:val="00D37082"/>
    <w:rsid w:val="00D37381"/>
    <w:rsid w:val="00D3743B"/>
    <w:rsid w:val="00D3778C"/>
    <w:rsid w:val="00D41436"/>
    <w:rsid w:val="00D424E8"/>
    <w:rsid w:val="00D43F9C"/>
    <w:rsid w:val="00D44E81"/>
    <w:rsid w:val="00D45F42"/>
    <w:rsid w:val="00D46792"/>
    <w:rsid w:val="00D476B0"/>
    <w:rsid w:val="00D47D53"/>
    <w:rsid w:val="00D5062C"/>
    <w:rsid w:val="00D50C97"/>
    <w:rsid w:val="00D51AC2"/>
    <w:rsid w:val="00D51FBC"/>
    <w:rsid w:val="00D52458"/>
    <w:rsid w:val="00D52718"/>
    <w:rsid w:val="00D53ECC"/>
    <w:rsid w:val="00D54660"/>
    <w:rsid w:val="00D5562E"/>
    <w:rsid w:val="00D55B61"/>
    <w:rsid w:val="00D55BA9"/>
    <w:rsid w:val="00D55D28"/>
    <w:rsid w:val="00D560C2"/>
    <w:rsid w:val="00D567D2"/>
    <w:rsid w:val="00D57E5B"/>
    <w:rsid w:val="00D57F6D"/>
    <w:rsid w:val="00D57FD6"/>
    <w:rsid w:val="00D6069E"/>
    <w:rsid w:val="00D62070"/>
    <w:rsid w:val="00D62A35"/>
    <w:rsid w:val="00D64628"/>
    <w:rsid w:val="00D65F3F"/>
    <w:rsid w:val="00D66D5D"/>
    <w:rsid w:val="00D670B2"/>
    <w:rsid w:val="00D67D3C"/>
    <w:rsid w:val="00D719A1"/>
    <w:rsid w:val="00D724E8"/>
    <w:rsid w:val="00D73360"/>
    <w:rsid w:val="00D734F2"/>
    <w:rsid w:val="00D73E15"/>
    <w:rsid w:val="00D74D6C"/>
    <w:rsid w:val="00D75AC8"/>
    <w:rsid w:val="00D75D74"/>
    <w:rsid w:val="00D761D0"/>
    <w:rsid w:val="00D767D2"/>
    <w:rsid w:val="00D773C5"/>
    <w:rsid w:val="00D77950"/>
    <w:rsid w:val="00D800AF"/>
    <w:rsid w:val="00D81875"/>
    <w:rsid w:val="00D81900"/>
    <w:rsid w:val="00D82202"/>
    <w:rsid w:val="00D823C0"/>
    <w:rsid w:val="00D83513"/>
    <w:rsid w:val="00D85EB4"/>
    <w:rsid w:val="00D8676A"/>
    <w:rsid w:val="00D86A49"/>
    <w:rsid w:val="00D878CA"/>
    <w:rsid w:val="00D93958"/>
    <w:rsid w:val="00D94536"/>
    <w:rsid w:val="00D94EB3"/>
    <w:rsid w:val="00D96A5A"/>
    <w:rsid w:val="00DA0BE4"/>
    <w:rsid w:val="00DA0F7B"/>
    <w:rsid w:val="00DA14F5"/>
    <w:rsid w:val="00DA1572"/>
    <w:rsid w:val="00DA1FA0"/>
    <w:rsid w:val="00DA3E79"/>
    <w:rsid w:val="00DA42C7"/>
    <w:rsid w:val="00DA4F6A"/>
    <w:rsid w:val="00DA6593"/>
    <w:rsid w:val="00DA6C1B"/>
    <w:rsid w:val="00DB0D25"/>
    <w:rsid w:val="00DB215C"/>
    <w:rsid w:val="00DB4C08"/>
    <w:rsid w:val="00DB5369"/>
    <w:rsid w:val="00DB5D32"/>
    <w:rsid w:val="00DB5DF9"/>
    <w:rsid w:val="00DB6225"/>
    <w:rsid w:val="00DB62A9"/>
    <w:rsid w:val="00DB7149"/>
    <w:rsid w:val="00DC0FA1"/>
    <w:rsid w:val="00DC143F"/>
    <w:rsid w:val="00DC22D2"/>
    <w:rsid w:val="00DC3CFC"/>
    <w:rsid w:val="00DC461A"/>
    <w:rsid w:val="00DC4E88"/>
    <w:rsid w:val="00DC5E51"/>
    <w:rsid w:val="00DC63C2"/>
    <w:rsid w:val="00DC6F76"/>
    <w:rsid w:val="00DC7CF4"/>
    <w:rsid w:val="00DD00BC"/>
    <w:rsid w:val="00DD07AD"/>
    <w:rsid w:val="00DD0E28"/>
    <w:rsid w:val="00DD150E"/>
    <w:rsid w:val="00DD1FB0"/>
    <w:rsid w:val="00DD3AA8"/>
    <w:rsid w:val="00DD45F4"/>
    <w:rsid w:val="00DD470B"/>
    <w:rsid w:val="00DD5A4B"/>
    <w:rsid w:val="00DD6645"/>
    <w:rsid w:val="00DD6F60"/>
    <w:rsid w:val="00DE03AB"/>
    <w:rsid w:val="00DE1C54"/>
    <w:rsid w:val="00DE2FE3"/>
    <w:rsid w:val="00DE3BB7"/>
    <w:rsid w:val="00DE3C70"/>
    <w:rsid w:val="00DE3CD4"/>
    <w:rsid w:val="00DE4D32"/>
    <w:rsid w:val="00DE5B5F"/>
    <w:rsid w:val="00DE5CC7"/>
    <w:rsid w:val="00DE6896"/>
    <w:rsid w:val="00DE7683"/>
    <w:rsid w:val="00DF0A8F"/>
    <w:rsid w:val="00DF1C62"/>
    <w:rsid w:val="00DF24D3"/>
    <w:rsid w:val="00DF2C91"/>
    <w:rsid w:val="00DF3CD7"/>
    <w:rsid w:val="00DF5D61"/>
    <w:rsid w:val="00DF6172"/>
    <w:rsid w:val="00DF660F"/>
    <w:rsid w:val="00DF668C"/>
    <w:rsid w:val="00DF7D38"/>
    <w:rsid w:val="00E001F8"/>
    <w:rsid w:val="00E00D1E"/>
    <w:rsid w:val="00E01496"/>
    <w:rsid w:val="00E024C8"/>
    <w:rsid w:val="00E02B69"/>
    <w:rsid w:val="00E03421"/>
    <w:rsid w:val="00E06288"/>
    <w:rsid w:val="00E0658B"/>
    <w:rsid w:val="00E06C2D"/>
    <w:rsid w:val="00E074AD"/>
    <w:rsid w:val="00E10737"/>
    <w:rsid w:val="00E10A7F"/>
    <w:rsid w:val="00E10C12"/>
    <w:rsid w:val="00E116D1"/>
    <w:rsid w:val="00E11D2B"/>
    <w:rsid w:val="00E11E04"/>
    <w:rsid w:val="00E13A46"/>
    <w:rsid w:val="00E14BED"/>
    <w:rsid w:val="00E14C33"/>
    <w:rsid w:val="00E153E6"/>
    <w:rsid w:val="00E168E8"/>
    <w:rsid w:val="00E17B74"/>
    <w:rsid w:val="00E206B3"/>
    <w:rsid w:val="00E20F9D"/>
    <w:rsid w:val="00E21BDF"/>
    <w:rsid w:val="00E227B0"/>
    <w:rsid w:val="00E22BDB"/>
    <w:rsid w:val="00E2385C"/>
    <w:rsid w:val="00E2788D"/>
    <w:rsid w:val="00E27C57"/>
    <w:rsid w:val="00E30437"/>
    <w:rsid w:val="00E337D9"/>
    <w:rsid w:val="00E342AB"/>
    <w:rsid w:val="00E3436A"/>
    <w:rsid w:val="00E345C4"/>
    <w:rsid w:val="00E345CB"/>
    <w:rsid w:val="00E34DCE"/>
    <w:rsid w:val="00E3528D"/>
    <w:rsid w:val="00E359A9"/>
    <w:rsid w:val="00E35DB9"/>
    <w:rsid w:val="00E3604A"/>
    <w:rsid w:val="00E3671A"/>
    <w:rsid w:val="00E36DE7"/>
    <w:rsid w:val="00E36FF1"/>
    <w:rsid w:val="00E3710D"/>
    <w:rsid w:val="00E37926"/>
    <w:rsid w:val="00E40E2E"/>
    <w:rsid w:val="00E415D6"/>
    <w:rsid w:val="00E41CD4"/>
    <w:rsid w:val="00E41D49"/>
    <w:rsid w:val="00E449F6"/>
    <w:rsid w:val="00E4731B"/>
    <w:rsid w:val="00E47397"/>
    <w:rsid w:val="00E511C4"/>
    <w:rsid w:val="00E51FC9"/>
    <w:rsid w:val="00E526EF"/>
    <w:rsid w:val="00E539CC"/>
    <w:rsid w:val="00E542AA"/>
    <w:rsid w:val="00E54CB5"/>
    <w:rsid w:val="00E54EF5"/>
    <w:rsid w:val="00E54FC5"/>
    <w:rsid w:val="00E555DC"/>
    <w:rsid w:val="00E55809"/>
    <w:rsid w:val="00E56352"/>
    <w:rsid w:val="00E5664A"/>
    <w:rsid w:val="00E57458"/>
    <w:rsid w:val="00E602CD"/>
    <w:rsid w:val="00E605AD"/>
    <w:rsid w:val="00E60B32"/>
    <w:rsid w:val="00E62A3F"/>
    <w:rsid w:val="00E636C1"/>
    <w:rsid w:val="00E6435A"/>
    <w:rsid w:val="00E64DFF"/>
    <w:rsid w:val="00E65DBA"/>
    <w:rsid w:val="00E66C2D"/>
    <w:rsid w:val="00E7055C"/>
    <w:rsid w:val="00E7244F"/>
    <w:rsid w:val="00E72CBC"/>
    <w:rsid w:val="00E73202"/>
    <w:rsid w:val="00E7453D"/>
    <w:rsid w:val="00E748C1"/>
    <w:rsid w:val="00E74A31"/>
    <w:rsid w:val="00E74B85"/>
    <w:rsid w:val="00E75B48"/>
    <w:rsid w:val="00E76315"/>
    <w:rsid w:val="00E7635B"/>
    <w:rsid w:val="00E770E4"/>
    <w:rsid w:val="00E8061F"/>
    <w:rsid w:val="00E80959"/>
    <w:rsid w:val="00E81066"/>
    <w:rsid w:val="00E8150B"/>
    <w:rsid w:val="00E81715"/>
    <w:rsid w:val="00E81994"/>
    <w:rsid w:val="00E829A8"/>
    <w:rsid w:val="00E82C8B"/>
    <w:rsid w:val="00E82DF5"/>
    <w:rsid w:val="00E839BA"/>
    <w:rsid w:val="00E841C2"/>
    <w:rsid w:val="00E842B4"/>
    <w:rsid w:val="00E842C2"/>
    <w:rsid w:val="00E84AC1"/>
    <w:rsid w:val="00E854C7"/>
    <w:rsid w:val="00E85924"/>
    <w:rsid w:val="00E85DE8"/>
    <w:rsid w:val="00E87580"/>
    <w:rsid w:val="00E87B62"/>
    <w:rsid w:val="00E90426"/>
    <w:rsid w:val="00E90857"/>
    <w:rsid w:val="00E910C6"/>
    <w:rsid w:val="00E912A8"/>
    <w:rsid w:val="00E916D0"/>
    <w:rsid w:val="00E93DE0"/>
    <w:rsid w:val="00E96136"/>
    <w:rsid w:val="00E963A9"/>
    <w:rsid w:val="00E975CF"/>
    <w:rsid w:val="00E97699"/>
    <w:rsid w:val="00EA0669"/>
    <w:rsid w:val="00EA0995"/>
    <w:rsid w:val="00EA113B"/>
    <w:rsid w:val="00EA244D"/>
    <w:rsid w:val="00EA30D9"/>
    <w:rsid w:val="00EA4DD7"/>
    <w:rsid w:val="00EA50BD"/>
    <w:rsid w:val="00EA6C66"/>
    <w:rsid w:val="00EA7C6F"/>
    <w:rsid w:val="00EA7F40"/>
    <w:rsid w:val="00EB02A7"/>
    <w:rsid w:val="00EB04E3"/>
    <w:rsid w:val="00EB06C5"/>
    <w:rsid w:val="00EB08FC"/>
    <w:rsid w:val="00EB0A5B"/>
    <w:rsid w:val="00EB10BB"/>
    <w:rsid w:val="00EB2903"/>
    <w:rsid w:val="00EB3426"/>
    <w:rsid w:val="00EB44D9"/>
    <w:rsid w:val="00EB484F"/>
    <w:rsid w:val="00EB58CD"/>
    <w:rsid w:val="00EB5BF4"/>
    <w:rsid w:val="00EB5C37"/>
    <w:rsid w:val="00EB69F3"/>
    <w:rsid w:val="00EC0103"/>
    <w:rsid w:val="00EC0591"/>
    <w:rsid w:val="00EC4F59"/>
    <w:rsid w:val="00EC6CD2"/>
    <w:rsid w:val="00EC6DB9"/>
    <w:rsid w:val="00EC70A3"/>
    <w:rsid w:val="00ED06A2"/>
    <w:rsid w:val="00ED0D00"/>
    <w:rsid w:val="00ED27D8"/>
    <w:rsid w:val="00ED5139"/>
    <w:rsid w:val="00ED559F"/>
    <w:rsid w:val="00ED582C"/>
    <w:rsid w:val="00ED7E8A"/>
    <w:rsid w:val="00EE179B"/>
    <w:rsid w:val="00EE466D"/>
    <w:rsid w:val="00EE54F9"/>
    <w:rsid w:val="00EE69BB"/>
    <w:rsid w:val="00EE6DAF"/>
    <w:rsid w:val="00EE75D2"/>
    <w:rsid w:val="00EF00BF"/>
    <w:rsid w:val="00EF08C8"/>
    <w:rsid w:val="00EF0F09"/>
    <w:rsid w:val="00EF1D2D"/>
    <w:rsid w:val="00EF1E2B"/>
    <w:rsid w:val="00EF2261"/>
    <w:rsid w:val="00EF33A3"/>
    <w:rsid w:val="00EF3561"/>
    <w:rsid w:val="00EF36BB"/>
    <w:rsid w:val="00EF3FF3"/>
    <w:rsid w:val="00EF4179"/>
    <w:rsid w:val="00EF4CB8"/>
    <w:rsid w:val="00EF4E8A"/>
    <w:rsid w:val="00EF57FC"/>
    <w:rsid w:val="00EF5D2A"/>
    <w:rsid w:val="00EF62CB"/>
    <w:rsid w:val="00EF6F8A"/>
    <w:rsid w:val="00F000F1"/>
    <w:rsid w:val="00F00BB5"/>
    <w:rsid w:val="00F02B9A"/>
    <w:rsid w:val="00F0303A"/>
    <w:rsid w:val="00F03AB4"/>
    <w:rsid w:val="00F03E6F"/>
    <w:rsid w:val="00F04952"/>
    <w:rsid w:val="00F0535B"/>
    <w:rsid w:val="00F06005"/>
    <w:rsid w:val="00F0655D"/>
    <w:rsid w:val="00F10934"/>
    <w:rsid w:val="00F12DA2"/>
    <w:rsid w:val="00F1421A"/>
    <w:rsid w:val="00F143F8"/>
    <w:rsid w:val="00F159A0"/>
    <w:rsid w:val="00F17A3B"/>
    <w:rsid w:val="00F20126"/>
    <w:rsid w:val="00F2021F"/>
    <w:rsid w:val="00F21943"/>
    <w:rsid w:val="00F228FF"/>
    <w:rsid w:val="00F236A4"/>
    <w:rsid w:val="00F23F67"/>
    <w:rsid w:val="00F24FA2"/>
    <w:rsid w:val="00F27A63"/>
    <w:rsid w:val="00F3070C"/>
    <w:rsid w:val="00F307E6"/>
    <w:rsid w:val="00F30B02"/>
    <w:rsid w:val="00F30DEB"/>
    <w:rsid w:val="00F31056"/>
    <w:rsid w:val="00F31520"/>
    <w:rsid w:val="00F32B74"/>
    <w:rsid w:val="00F32D9E"/>
    <w:rsid w:val="00F343DA"/>
    <w:rsid w:val="00F347F9"/>
    <w:rsid w:val="00F34D1B"/>
    <w:rsid w:val="00F3531B"/>
    <w:rsid w:val="00F3583F"/>
    <w:rsid w:val="00F35C1B"/>
    <w:rsid w:val="00F36D13"/>
    <w:rsid w:val="00F40FAF"/>
    <w:rsid w:val="00F41E88"/>
    <w:rsid w:val="00F4221B"/>
    <w:rsid w:val="00F42D0D"/>
    <w:rsid w:val="00F4301D"/>
    <w:rsid w:val="00F43EA4"/>
    <w:rsid w:val="00F44AEA"/>
    <w:rsid w:val="00F45345"/>
    <w:rsid w:val="00F46240"/>
    <w:rsid w:val="00F46A36"/>
    <w:rsid w:val="00F503B2"/>
    <w:rsid w:val="00F50D04"/>
    <w:rsid w:val="00F51787"/>
    <w:rsid w:val="00F523B9"/>
    <w:rsid w:val="00F524B0"/>
    <w:rsid w:val="00F5339F"/>
    <w:rsid w:val="00F5389F"/>
    <w:rsid w:val="00F53B86"/>
    <w:rsid w:val="00F547CA"/>
    <w:rsid w:val="00F55839"/>
    <w:rsid w:val="00F56ACC"/>
    <w:rsid w:val="00F57985"/>
    <w:rsid w:val="00F57FE9"/>
    <w:rsid w:val="00F6016B"/>
    <w:rsid w:val="00F603DB"/>
    <w:rsid w:val="00F60626"/>
    <w:rsid w:val="00F60F1A"/>
    <w:rsid w:val="00F6270A"/>
    <w:rsid w:val="00F641D7"/>
    <w:rsid w:val="00F6504D"/>
    <w:rsid w:val="00F669DD"/>
    <w:rsid w:val="00F66D07"/>
    <w:rsid w:val="00F719F2"/>
    <w:rsid w:val="00F71A2A"/>
    <w:rsid w:val="00F71A63"/>
    <w:rsid w:val="00F71C47"/>
    <w:rsid w:val="00F723FD"/>
    <w:rsid w:val="00F72EF7"/>
    <w:rsid w:val="00F73288"/>
    <w:rsid w:val="00F73B8E"/>
    <w:rsid w:val="00F74627"/>
    <w:rsid w:val="00F74C72"/>
    <w:rsid w:val="00F7613E"/>
    <w:rsid w:val="00F76489"/>
    <w:rsid w:val="00F77A76"/>
    <w:rsid w:val="00F77C83"/>
    <w:rsid w:val="00F8003B"/>
    <w:rsid w:val="00F80510"/>
    <w:rsid w:val="00F80E04"/>
    <w:rsid w:val="00F814CF"/>
    <w:rsid w:val="00F814E9"/>
    <w:rsid w:val="00F81C92"/>
    <w:rsid w:val="00F8253A"/>
    <w:rsid w:val="00F82C41"/>
    <w:rsid w:val="00F831B3"/>
    <w:rsid w:val="00F839D9"/>
    <w:rsid w:val="00F84809"/>
    <w:rsid w:val="00F853F5"/>
    <w:rsid w:val="00F8575B"/>
    <w:rsid w:val="00F86AB9"/>
    <w:rsid w:val="00F87243"/>
    <w:rsid w:val="00F91193"/>
    <w:rsid w:val="00F91725"/>
    <w:rsid w:val="00F91D13"/>
    <w:rsid w:val="00F91FFA"/>
    <w:rsid w:val="00F92852"/>
    <w:rsid w:val="00F93696"/>
    <w:rsid w:val="00F94353"/>
    <w:rsid w:val="00F946F4"/>
    <w:rsid w:val="00F94F5A"/>
    <w:rsid w:val="00F95ACE"/>
    <w:rsid w:val="00F96646"/>
    <w:rsid w:val="00F97C5B"/>
    <w:rsid w:val="00FA07D0"/>
    <w:rsid w:val="00FA17E0"/>
    <w:rsid w:val="00FA2240"/>
    <w:rsid w:val="00FA2DDF"/>
    <w:rsid w:val="00FA31C4"/>
    <w:rsid w:val="00FA32C7"/>
    <w:rsid w:val="00FA50E1"/>
    <w:rsid w:val="00FA66FC"/>
    <w:rsid w:val="00FA72CA"/>
    <w:rsid w:val="00FA7343"/>
    <w:rsid w:val="00FA795D"/>
    <w:rsid w:val="00FA7EA8"/>
    <w:rsid w:val="00FB1769"/>
    <w:rsid w:val="00FB1ABE"/>
    <w:rsid w:val="00FB2B4F"/>
    <w:rsid w:val="00FB38F3"/>
    <w:rsid w:val="00FB4CA3"/>
    <w:rsid w:val="00FB4DDF"/>
    <w:rsid w:val="00FB6FB1"/>
    <w:rsid w:val="00FC1A1D"/>
    <w:rsid w:val="00FC5363"/>
    <w:rsid w:val="00FC5878"/>
    <w:rsid w:val="00FC78A4"/>
    <w:rsid w:val="00FD0342"/>
    <w:rsid w:val="00FD0A68"/>
    <w:rsid w:val="00FD1BB2"/>
    <w:rsid w:val="00FD2EE9"/>
    <w:rsid w:val="00FD52E7"/>
    <w:rsid w:val="00FD5ADF"/>
    <w:rsid w:val="00FD6879"/>
    <w:rsid w:val="00FD6EC5"/>
    <w:rsid w:val="00FD6FE0"/>
    <w:rsid w:val="00FD71FD"/>
    <w:rsid w:val="00FD79C0"/>
    <w:rsid w:val="00FD79D8"/>
    <w:rsid w:val="00FE116F"/>
    <w:rsid w:val="00FE1CCF"/>
    <w:rsid w:val="00FE285C"/>
    <w:rsid w:val="00FE2DE1"/>
    <w:rsid w:val="00FE2ED6"/>
    <w:rsid w:val="00FE3F46"/>
    <w:rsid w:val="00FE4377"/>
    <w:rsid w:val="00FE45CE"/>
    <w:rsid w:val="00FE4675"/>
    <w:rsid w:val="00FE5956"/>
    <w:rsid w:val="00FE6002"/>
    <w:rsid w:val="00FE70F1"/>
    <w:rsid w:val="00FF0AEF"/>
    <w:rsid w:val="00FF0E51"/>
    <w:rsid w:val="00FF1AD5"/>
    <w:rsid w:val="00FF31B8"/>
    <w:rsid w:val="00FF34CD"/>
    <w:rsid w:val="00FF3623"/>
    <w:rsid w:val="00FF3B03"/>
    <w:rsid w:val="00FF49D6"/>
    <w:rsid w:val="00FF5EC5"/>
    <w:rsid w:val="00FF6648"/>
    <w:rsid w:val="00FF6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F88227"/>
  <w15:chartTrackingRefBased/>
  <w15:docId w15:val="{88162A66-236E-524B-B41C-B2AE857DC5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45921"/>
  </w:style>
  <w:style w:type="paragraph" w:styleId="Heading1">
    <w:name w:val="heading 1"/>
    <w:basedOn w:val="Normal"/>
    <w:next w:val="Normal"/>
    <w:link w:val="Heading1Char"/>
    <w:uiPriority w:val="9"/>
    <w:qFormat/>
    <w:rsid w:val="008A7AB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464F3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E206B3"/>
    <w:pPr>
      <w:spacing w:after="240"/>
    </w:pPr>
  </w:style>
  <w:style w:type="paragraph" w:styleId="Header">
    <w:name w:val="header"/>
    <w:basedOn w:val="Normal"/>
    <w:link w:val="HeaderChar"/>
    <w:uiPriority w:val="99"/>
    <w:unhideWhenUsed/>
    <w:rsid w:val="00CA41B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A41B8"/>
  </w:style>
  <w:style w:type="paragraph" w:styleId="Footer">
    <w:name w:val="footer"/>
    <w:basedOn w:val="Normal"/>
    <w:link w:val="FooterChar"/>
    <w:uiPriority w:val="99"/>
    <w:unhideWhenUsed/>
    <w:rsid w:val="00CA41B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A41B8"/>
  </w:style>
  <w:style w:type="paragraph" w:styleId="BalloonText">
    <w:name w:val="Balloon Text"/>
    <w:basedOn w:val="Normal"/>
    <w:link w:val="BalloonTextChar"/>
    <w:uiPriority w:val="99"/>
    <w:semiHidden/>
    <w:unhideWhenUsed/>
    <w:rsid w:val="00243D8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3D83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803476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B83F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83F0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3F0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3F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3F07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F03C8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101C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3711E"/>
  </w:style>
  <w:style w:type="character" w:customStyle="1" w:styleId="Heading1Char">
    <w:name w:val="Heading 1 Char"/>
    <w:basedOn w:val="DefaultParagraphFont"/>
    <w:link w:val="Heading1"/>
    <w:uiPriority w:val="9"/>
    <w:rsid w:val="008A7AB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has-plink">
    <w:name w:val="has-plink"/>
    <w:basedOn w:val="Normal"/>
    <w:rsid w:val="00CD6B1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604C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604C0"/>
    <w:rPr>
      <w:rFonts w:ascii="Courier New" w:eastAsia="Times New Roman" w:hAnsi="Courier New" w:cs="Courier New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F81C92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512FC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564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55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63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22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1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54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42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5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1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2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7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753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489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0150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754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588121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285624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111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17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77451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697070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684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44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78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4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1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19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1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71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18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70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0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60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6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43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4109BF-5A58-BF47-AFC6-C5533E9B6C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Pages>1</Pages>
  <Words>80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hail Martchenko</dc:creator>
  <cp:keywords/>
  <dc:description/>
  <cp:lastModifiedBy>Mikhail Shilman</cp:lastModifiedBy>
  <cp:revision>52</cp:revision>
  <dcterms:created xsi:type="dcterms:W3CDTF">2020-03-07T02:45:00Z</dcterms:created>
  <dcterms:modified xsi:type="dcterms:W3CDTF">2020-05-03T1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4"&gt;&lt;session id="8jUy8GDr"/&gt;&lt;style id="http://www.zotero.org/styles/bmc-microbiology" hasBibliography="1" bibliographyStyleHasBeenSet="1"/&gt;&lt;prefs&gt;&lt;pref name="fieldType" value="Field"/&gt;&lt;/prefs&gt;&lt;/data&gt;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6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harvard-cite-them-right</vt:lpwstr>
  </property>
  <property fmtid="{D5CDD505-2E9C-101B-9397-08002B2CF9AE}" pid="14" name="Mendeley Recent Style Name 5_1">
    <vt:lpwstr>Cite Them Right 10th edition - Harvard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8th edition</vt:lpwstr>
  </property>
  <property fmtid="{D5CDD505-2E9C-101B-9397-08002B2CF9AE}" pid="21" name="Mendeley Recent Style Id 9_1">
    <vt:lpwstr>http://www.zotero.org/styles/nature</vt:lpwstr>
  </property>
  <property fmtid="{D5CDD505-2E9C-101B-9397-08002B2CF9AE}" pid="22" name="Mendeley Recent Style Name 9_1">
    <vt:lpwstr>Nature</vt:lpwstr>
  </property>
  <property fmtid="{D5CDD505-2E9C-101B-9397-08002B2CF9AE}" pid="23" name="Mendeley Citation Style_1">
    <vt:lpwstr>http://www.zotero.org/styles/nature</vt:lpwstr>
  </property>
</Properties>
</file>